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E2EF1" w14:textId="706FE232" w:rsidR="00E842D4" w:rsidRPr="00904B9A" w:rsidRDefault="000E2234" w:rsidP="000E2234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t</w:t>
      </w:r>
      <w:r w:rsidR="00E842D4" w:rsidRPr="00904B9A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 w:rsidR="00372129" w:rsidRPr="00904B9A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E842D4" w:rsidRPr="00904B9A">
        <w:rPr>
          <w:rFonts w:asciiTheme="majorBidi" w:hAnsiTheme="majorBidi" w:cstheme="majorBidi"/>
          <w:b/>
          <w:bCs/>
          <w:sz w:val="20"/>
          <w:szCs w:val="20"/>
        </w:rPr>
        <w:t xml:space="preserve">: The association of </w:t>
      </w:r>
      <w:r w:rsidR="00372129" w:rsidRPr="00904B9A">
        <w:rPr>
          <w:rFonts w:asciiTheme="majorBidi" w:hAnsiTheme="majorBidi" w:cstheme="majorBidi"/>
          <w:b/>
          <w:bCs/>
          <w:sz w:val="20"/>
          <w:szCs w:val="20"/>
        </w:rPr>
        <w:t xml:space="preserve">IGF-1, IGFBP-1, IGFBP-3 and IGF-1R </w:t>
      </w:r>
      <w:r w:rsidR="00E842D4" w:rsidRPr="00904B9A">
        <w:rPr>
          <w:rFonts w:asciiTheme="majorBidi" w:hAnsiTheme="majorBidi" w:cstheme="majorBidi"/>
          <w:b/>
          <w:bCs/>
          <w:sz w:val="20"/>
          <w:szCs w:val="20"/>
        </w:rPr>
        <w:t xml:space="preserve">with bone cancer different features </w:t>
      </w:r>
    </w:p>
    <w:tbl>
      <w:tblPr>
        <w:tblStyle w:val="TableGrid"/>
        <w:tblW w:w="9499" w:type="dxa"/>
        <w:tblInd w:w="-5" w:type="dxa"/>
        <w:tblLook w:val="04A0" w:firstRow="1" w:lastRow="0" w:firstColumn="1" w:lastColumn="0" w:noHBand="0" w:noVBand="1"/>
      </w:tblPr>
      <w:tblGrid>
        <w:gridCol w:w="1394"/>
        <w:gridCol w:w="1072"/>
        <w:gridCol w:w="1085"/>
        <w:gridCol w:w="833"/>
        <w:gridCol w:w="872"/>
        <w:gridCol w:w="833"/>
        <w:gridCol w:w="872"/>
        <w:gridCol w:w="833"/>
        <w:gridCol w:w="872"/>
        <w:gridCol w:w="833"/>
      </w:tblGrid>
      <w:tr w:rsidR="004D3E3E" w14:paraId="7EB732F3" w14:textId="7CEB5A80" w:rsidTr="00FF417E">
        <w:trPr>
          <w:trHeight w:val="390"/>
        </w:trPr>
        <w:tc>
          <w:tcPr>
            <w:tcW w:w="1394" w:type="dxa"/>
            <w:vMerge w:val="restart"/>
          </w:tcPr>
          <w:p w14:paraId="362C2073" w14:textId="77777777" w:rsidR="004D3E3E" w:rsidRDefault="004D3E3E" w:rsidP="00276862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Variables </w:t>
            </w:r>
          </w:p>
        </w:tc>
        <w:tc>
          <w:tcPr>
            <w:tcW w:w="1072" w:type="dxa"/>
            <w:vMerge w:val="restart"/>
          </w:tcPr>
          <w:p w14:paraId="55E5BDB5" w14:textId="77777777" w:rsidR="004D3E3E" w:rsidRPr="00076879" w:rsidRDefault="004D3E3E" w:rsidP="00276862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ubgroups </w:t>
            </w:r>
          </w:p>
        </w:tc>
        <w:tc>
          <w:tcPr>
            <w:tcW w:w="1969" w:type="dxa"/>
            <w:gridSpan w:val="2"/>
          </w:tcPr>
          <w:p w14:paraId="69ABB21A" w14:textId="77777777" w:rsidR="004D3E3E" w:rsidRDefault="004D3E3E" w:rsidP="00276862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076879">
              <w:rPr>
                <w:rFonts w:asciiTheme="majorBidi" w:hAnsiTheme="majorBidi" w:cstheme="majorBidi"/>
                <w:sz w:val="20"/>
                <w:szCs w:val="20"/>
              </w:rPr>
              <w:t>Osteosarcoma (n=30)</w:t>
            </w:r>
          </w:p>
          <w:p w14:paraId="7ADC781E" w14:textId="77777777" w:rsidR="004D3E3E" w:rsidRDefault="004D3E3E" w:rsidP="00276862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8" w:type="dxa"/>
            <w:gridSpan w:val="2"/>
          </w:tcPr>
          <w:p w14:paraId="76F90D95" w14:textId="77777777" w:rsidR="004D3E3E" w:rsidRDefault="004D3E3E" w:rsidP="00276862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076879">
              <w:rPr>
                <w:rFonts w:asciiTheme="majorBidi" w:hAnsiTheme="majorBidi" w:cstheme="majorBidi"/>
                <w:sz w:val="20"/>
                <w:szCs w:val="20"/>
              </w:rPr>
              <w:t>Ewing sarcoma (n=30)</w:t>
            </w:r>
          </w:p>
          <w:p w14:paraId="4B8B028B" w14:textId="77777777" w:rsidR="004D3E3E" w:rsidRDefault="004D3E3E" w:rsidP="00276862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8" w:type="dxa"/>
            <w:gridSpan w:val="2"/>
          </w:tcPr>
          <w:p w14:paraId="2EED5A40" w14:textId="77777777" w:rsidR="004D3E3E" w:rsidRDefault="004D3E3E" w:rsidP="00276862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076879">
              <w:rPr>
                <w:rFonts w:asciiTheme="majorBidi" w:hAnsiTheme="majorBidi" w:cstheme="majorBidi"/>
                <w:sz w:val="20"/>
                <w:szCs w:val="20"/>
              </w:rPr>
              <w:t>Giant Cell Tumor (n=30)</w:t>
            </w:r>
          </w:p>
          <w:p w14:paraId="62AC153A" w14:textId="77777777" w:rsidR="004D3E3E" w:rsidRDefault="004D3E3E" w:rsidP="00276862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8" w:type="dxa"/>
            <w:gridSpan w:val="2"/>
          </w:tcPr>
          <w:p w14:paraId="6BFBCF05" w14:textId="19C36206" w:rsidR="004D3E3E" w:rsidRPr="00076879" w:rsidRDefault="00FF417E" w:rsidP="00276862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ealthy individuals </w:t>
            </w:r>
          </w:p>
        </w:tc>
      </w:tr>
      <w:tr w:rsidR="00FF417E" w14:paraId="2D193223" w14:textId="6408C3B7" w:rsidTr="00FF417E">
        <w:trPr>
          <w:trHeight w:val="300"/>
        </w:trPr>
        <w:tc>
          <w:tcPr>
            <w:tcW w:w="1394" w:type="dxa"/>
            <w:vMerge/>
          </w:tcPr>
          <w:p w14:paraId="552A8F29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  <w:vMerge/>
          </w:tcPr>
          <w:p w14:paraId="5CC2ED89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</w:tcPr>
          <w:p w14:paraId="3D1F9236" w14:textId="77777777" w:rsidR="00FF417E" w:rsidRPr="00076879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</w:p>
        </w:tc>
        <w:tc>
          <w:tcPr>
            <w:tcW w:w="833" w:type="dxa"/>
          </w:tcPr>
          <w:p w14:paraId="7F38FB9A" w14:textId="77777777" w:rsidR="00FF417E" w:rsidRPr="00076879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cent</w:t>
            </w:r>
          </w:p>
        </w:tc>
        <w:tc>
          <w:tcPr>
            <w:tcW w:w="872" w:type="dxa"/>
          </w:tcPr>
          <w:p w14:paraId="481948EB" w14:textId="77777777" w:rsidR="00FF417E" w:rsidRPr="00076879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</w:p>
        </w:tc>
        <w:tc>
          <w:tcPr>
            <w:tcW w:w="816" w:type="dxa"/>
          </w:tcPr>
          <w:p w14:paraId="0D0F3086" w14:textId="77777777" w:rsidR="00FF417E" w:rsidRPr="00076879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cent</w:t>
            </w:r>
          </w:p>
        </w:tc>
        <w:tc>
          <w:tcPr>
            <w:tcW w:w="872" w:type="dxa"/>
          </w:tcPr>
          <w:p w14:paraId="1AC52D4B" w14:textId="77777777" w:rsidR="00FF417E" w:rsidRPr="00076879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</w:p>
        </w:tc>
        <w:tc>
          <w:tcPr>
            <w:tcW w:w="816" w:type="dxa"/>
          </w:tcPr>
          <w:p w14:paraId="19675AF5" w14:textId="77777777" w:rsidR="00FF417E" w:rsidRPr="00076879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cent</w:t>
            </w:r>
          </w:p>
        </w:tc>
        <w:tc>
          <w:tcPr>
            <w:tcW w:w="872" w:type="dxa"/>
          </w:tcPr>
          <w:p w14:paraId="169CCC0A" w14:textId="3EB73F0B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</w:p>
        </w:tc>
        <w:tc>
          <w:tcPr>
            <w:tcW w:w="816" w:type="dxa"/>
          </w:tcPr>
          <w:p w14:paraId="3F493885" w14:textId="16FA4EFB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cent</w:t>
            </w:r>
          </w:p>
        </w:tc>
      </w:tr>
      <w:tr w:rsidR="00154A5D" w14:paraId="61096D1E" w14:textId="0E5130F6" w:rsidTr="00FF417E">
        <w:trPr>
          <w:trHeight w:val="280"/>
        </w:trPr>
        <w:tc>
          <w:tcPr>
            <w:tcW w:w="1394" w:type="dxa"/>
            <w:vMerge w:val="restart"/>
          </w:tcPr>
          <w:p w14:paraId="3AA526FB" w14:textId="77777777" w:rsidR="00154A5D" w:rsidRDefault="00154A5D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  <w:p w14:paraId="6CD542D9" w14:textId="77777777" w:rsidR="00154A5D" w:rsidRDefault="00154A5D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726C9A" w14:textId="77777777" w:rsidR="00154A5D" w:rsidRDefault="00154A5D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CBD2DD4" w14:textId="7445836A" w:rsidR="00154A5D" w:rsidRDefault="00154A5D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-20</w:t>
            </w:r>
          </w:p>
          <w:p w14:paraId="60940EB5" w14:textId="77777777" w:rsidR="00154A5D" w:rsidRDefault="00154A5D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</w:tcPr>
          <w:p w14:paraId="2B0516CA" w14:textId="2AC5CDCA" w:rsidR="00154A5D" w:rsidRPr="00C65FA6" w:rsidRDefault="00C65FA6" w:rsidP="00C65FA6">
            <w:pPr>
              <w:tabs>
                <w:tab w:val="left" w:pos="1130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  <w:r w:rsidRPr="00C65FA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3" w:type="dxa"/>
          </w:tcPr>
          <w:p w14:paraId="7D47FF79" w14:textId="7EC6635B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33%</w:t>
            </w:r>
          </w:p>
        </w:tc>
        <w:tc>
          <w:tcPr>
            <w:tcW w:w="872" w:type="dxa"/>
          </w:tcPr>
          <w:p w14:paraId="4E20B8B9" w14:textId="6F5A0763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16" w:type="dxa"/>
          </w:tcPr>
          <w:p w14:paraId="585B5D1C" w14:textId="38C51C7F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66%</w:t>
            </w:r>
          </w:p>
        </w:tc>
        <w:tc>
          <w:tcPr>
            <w:tcW w:w="872" w:type="dxa"/>
          </w:tcPr>
          <w:p w14:paraId="440FD516" w14:textId="097AE590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14:paraId="2E6E85A2" w14:textId="5DCC76CB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66%</w:t>
            </w:r>
          </w:p>
        </w:tc>
        <w:tc>
          <w:tcPr>
            <w:tcW w:w="872" w:type="dxa"/>
          </w:tcPr>
          <w:p w14:paraId="42139BE3" w14:textId="2A75D780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5BCFFD52" w14:textId="4C4310AD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66%</w:t>
            </w:r>
          </w:p>
        </w:tc>
      </w:tr>
      <w:tr w:rsidR="00154A5D" w14:paraId="2657EEA2" w14:textId="3D95145F" w:rsidTr="00154A5D">
        <w:trPr>
          <w:trHeight w:val="410"/>
        </w:trPr>
        <w:tc>
          <w:tcPr>
            <w:tcW w:w="1394" w:type="dxa"/>
            <w:vMerge/>
          </w:tcPr>
          <w:p w14:paraId="41AC0CDD" w14:textId="77777777" w:rsidR="00154A5D" w:rsidRDefault="00154A5D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00764285" w14:textId="69348AE9" w:rsidR="00154A5D" w:rsidRDefault="00154A5D" w:rsidP="00154A5D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0</w:t>
            </w:r>
          </w:p>
        </w:tc>
        <w:tc>
          <w:tcPr>
            <w:tcW w:w="1136" w:type="dxa"/>
          </w:tcPr>
          <w:p w14:paraId="53E29FB0" w14:textId="72D388E1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3" w:type="dxa"/>
          </w:tcPr>
          <w:p w14:paraId="381505B2" w14:textId="14511B61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33%</w:t>
            </w:r>
          </w:p>
        </w:tc>
        <w:tc>
          <w:tcPr>
            <w:tcW w:w="872" w:type="dxa"/>
          </w:tcPr>
          <w:p w14:paraId="19884C0B" w14:textId="6BDA58B3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6" w:type="dxa"/>
          </w:tcPr>
          <w:p w14:paraId="1CD9F553" w14:textId="2E2D983F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872" w:type="dxa"/>
          </w:tcPr>
          <w:p w14:paraId="70A534E3" w14:textId="4AC58839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14:paraId="0CEACA1A" w14:textId="60FDB12A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66%</w:t>
            </w:r>
          </w:p>
        </w:tc>
        <w:tc>
          <w:tcPr>
            <w:tcW w:w="872" w:type="dxa"/>
          </w:tcPr>
          <w:p w14:paraId="70EC6F3D" w14:textId="330D90B9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16" w:type="dxa"/>
          </w:tcPr>
          <w:p w14:paraId="1B3B5615" w14:textId="09BC31EA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33%</w:t>
            </w:r>
            <w:bookmarkStart w:id="0" w:name="_GoBack"/>
            <w:bookmarkEnd w:id="0"/>
          </w:p>
        </w:tc>
      </w:tr>
      <w:tr w:rsidR="00154A5D" w14:paraId="6BE552CF" w14:textId="77777777" w:rsidTr="00FF417E">
        <w:trPr>
          <w:trHeight w:val="270"/>
        </w:trPr>
        <w:tc>
          <w:tcPr>
            <w:tcW w:w="1394" w:type="dxa"/>
            <w:vMerge/>
          </w:tcPr>
          <w:p w14:paraId="28752BA0" w14:textId="77777777" w:rsidR="00154A5D" w:rsidRDefault="00154A5D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F62E6B7" w14:textId="77777777" w:rsidR="00154A5D" w:rsidRDefault="00154A5D" w:rsidP="00154A5D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33A5">
              <w:rPr>
                <w:rFonts w:asciiTheme="majorBidi" w:hAnsiTheme="majorBidi" w:cstheme="majorBidi"/>
                <w:sz w:val="20"/>
                <w:szCs w:val="20"/>
              </w:rPr>
              <w:t>≥30</w:t>
            </w:r>
          </w:p>
          <w:p w14:paraId="321767E0" w14:textId="77777777" w:rsidR="00154A5D" w:rsidRPr="002533A5" w:rsidRDefault="00154A5D" w:rsidP="00154A5D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</w:tcPr>
          <w:p w14:paraId="46F8D28B" w14:textId="33405FE3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33" w:type="dxa"/>
          </w:tcPr>
          <w:p w14:paraId="52B1F3FD" w14:textId="60F353E2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33%</w:t>
            </w:r>
          </w:p>
        </w:tc>
        <w:tc>
          <w:tcPr>
            <w:tcW w:w="872" w:type="dxa"/>
          </w:tcPr>
          <w:p w14:paraId="0FEA146B" w14:textId="68C28526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16" w:type="dxa"/>
          </w:tcPr>
          <w:p w14:paraId="221E08BE" w14:textId="46CB455E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33%</w:t>
            </w:r>
          </w:p>
        </w:tc>
        <w:tc>
          <w:tcPr>
            <w:tcW w:w="872" w:type="dxa"/>
          </w:tcPr>
          <w:p w14:paraId="75421984" w14:textId="226CBAF4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16" w:type="dxa"/>
          </w:tcPr>
          <w:p w14:paraId="03D9DB83" w14:textId="4AF591DB" w:rsidR="00154A5D" w:rsidRDefault="00EC3BC3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66%</w:t>
            </w:r>
          </w:p>
        </w:tc>
        <w:tc>
          <w:tcPr>
            <w:tcW w:w="872" w:type="dxa"/>
          </w:tcPr>
          <w:p w14:paraId="57C6DC1F" w14:textId="4FECE6E7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16" w:type="dxa"/>
          </w:tcPr>
          <w:p w14:paraId="02F77F8F" w14:textId="0042525B" w:rsidR="00154A5D" w:rsidRDefault="00C65FA6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</w:tr>
      <w:tr w:rsidR="00FF417E" w14:paraId="144F832C" w14:textId="4E0FCCA8" w:rsidTr="00FF417E">
        <w:trPr>
          <w:trHeight w:val="360"/>
        </w:trPr>
        <w:tc>
          <w:tcPr>
            <w:tcW w:w="1394" w:type="dxa"/>
            <w:vMerge w:val="restart"/>
          </w:tcPr>
          <w:p w14:paraId="166A969E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  <w:p w14:paraId="1220F61B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8E20F5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089324DC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33A5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136" w:type="dxa"/>
          </w:tcPr>
          <w:p w14:paraId="0FF9B4D6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33" w:type="dxa"/>
          </w:tcPr>
          <w:p w14:paraId="799B2FF5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3%</w:t>
            </w:r>
          </w:p>
        </w:tc>
        <w:tc>
          <w:tcPr>
            <w:tcW w:w="872" w:type="dxa"/>
          </w:tcPr>
          <w:p w14:paraId="518BCF60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16" w:type="dxa"/>
          </w:tcPr>
          <w:p w14:paraId="7B9F7C00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872" w:type="dxa"/>
          </w:tcPr>
          <w:p w14:paraId="3064FBF2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16" w:type="dxa"/>
          </w:tcPr>
          <w:p w14:paraId="2D2234C7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7%</w:t>
            </w:r>
          </w:p>
        </w:tc>
        <w:tc>
          <w:tcPr>
            <w:tcW w:w="872" w:type="dxa"/>
          </w:tcPr>
          <w:p w14:paraId="3F8D9093" w14:textId="31812E54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16" w:type="dxa"/>
          </w:tcPr>
          <w:p w14:paraId="4F2B323B" w14:textId="4E40CC15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</w:tr>
      <w:tr w:rsidR="00FF417E" w14:paraId="3669B377" w14:textId="225C9547" w:rsidTr="00FF417E">
        <w:trPr>
          <w:trHeight w:val="330"/>
        </w:trPr>
        <w:tc>
          <w:tcPr>
            <w:tcW w:w="1394" w:type="dxa"/>
            <w:vMerge/>
          </w:tcPr>
          <w:p w14:paraId="4967F066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37E427C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33A5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36" w:type="dxa"/>
          </w:tcPr>
          <w:p w14:paraId="0DC96930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33" w:type="dxa"/>
          </w:tcPr>
          <w:p w14:paraId="02D51DA0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7%</w:t>
            </w:r>
          </w:p>
        </w:tc>
        <w:tc>
          <w:tcPr>
            <w:tcW w:w="872" w:type="dxa"/>
          </w:tcPr>
          <w:p w14:paraId="44DE25AB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16" w:type="dxa"/>
          </w:tcPr>
          <w:p w14:paraId="1957E0D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%</w:t>
            </w:r>
          </w:p>
        </w:tc>
        <w:tc>
          <w:tcPr>
            <w:tcW w:w="872" w:type="dxa"/>
          </w:tcPr>
          <w:p w14:paraId="5B59B980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16" w:type="dxa"/>
          </w:tcPr>
          <w:p w14:paraId="1C2E4715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.3%</w:t>
            </w:r>
          </w:p>
        </w:tc>
        <w:tc>
          <w:tcPr>
            <w:tcW w:w="872" w:type="dxa"/>
          </w:tcPr>
          <w:p w14:paraId="7F38F6B3" w14:textId="65444666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16" w:type="dxa"/>
          </w:tcPr>
          <w:p w14:paraId="54D77FB0" w14:textId="26E215C6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</w:tr>
      <w:tr w:rsidR="00FF417E" w14:paraId="1C457D34" w14:textId="689AD8C5" w:rsidTr="00FF417E">
        <w:trPr>
          <w:trHeight w:val="340"/>
        </w:trPr>
        <w:tc>
          <w:tcPr>
            <w:tcW w:w="1394" w:type="dxa"/>
            <w:vMerge w:val="restart"/>
          </w:tcPr>
          <w:p w14:paraId="1016B6F9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umor grade </w:t>
            </w:r>
          </w:p>
          <w:p w14:paraId="527620A8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CFC1B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5469C62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36" w:type="dxa"/>
          </w:tcPr>
          <w:p w14:paraId="30EA49D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33" w:type="dxa"/>
          </w:tcPr>
          <w:p w14:paraId="271EDE9F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7%</w:t>
            </w:r>
          </w:p>
        </w:tc>
        <w:tc>
          <w:tcPr>
            <w:tcW w:w="872" w:type="dxa"/>
          </w:tcPr>
          <w:p w14:paraId="664F51B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16" w:type="dxa"/>
          </w:tcPr>
          <w:p w14:paraId="0BFF2FDB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872" w:type="dxa"/>
          </w:tcPr>
          <w:p w14:paraId="57DB8B85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16" w:type="dxa"/>
          </w:tcPr>
          <w:p w14:paraId="1C84588B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872" w:type="dxa"/>
          </w:tcPr>
          <w:p w14:paraId="5B116ECE" w14:textId="074DB58A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177AE605" w14:textId="4B3A139F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F417E" w14:paraId="7CB81BAA" w14:textId="46DAB70B" w:rsidTr="00FF417E">
        <w:trPr>
          <w:trHeight w:val="350"/>
        </w:trPr>
        <w:tc>
          <w:tcPr>
            <w:tcW w:w="1394" w:type="dxa"/>
            <w:vMerge/>
          </w:tcPr>
          <w:p w14:paraId="30E0E9E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F7A8E6C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136" w:type="dxa"/>
          </w:tcPr>
          <w:p w14:paraId="5BB6ABF6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33" w:type="dxa"/>
          </w:tcPr>
          <w:p w14:paraId="09EFD755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3%</w:t>
            </w:r>
          </w:p>
        </w:tc>
        <w:tc>
          <w:tcPr>
            <w:tcW w:w="872" w:type="dxa"/>
          </w:tcPr>
          <w:p w14:paraId="51249EFC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16" w:type="dxa"/>
          </w:tcPr>
          <w:p w14:paraId="04F411D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7%</w:t>
            </w:r>
          </w:p>
        </w:tc>
        <w:tc>
          <w:tcPr>
            <w:tcW w:w="872" w:type="dxa"/>
          </w:tcPr>
          <w:p w14:paraId="225D85AE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78DE2180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6B267306" w14:textId="0E0FA636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4FACEF85" w14:textId="09682B3B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F417E" w14:paraId="2DDE0314" w14:textId="47D7DE40" w:rsidTr="00FF417E">
        <w:trPr>
          <w:trHeight w:val="380"/>
        </w:trPr>
        <w:tc>
          <w:tcPr>
            <w:tcW w:w="1394" w:type="dxa"/>
            <w:vMerge w:val="restart"/>
          </w:tcPr>
          <w:p w14:paraId="3E0A45D0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astasis</w:t>
            </w:r>
          </w:p>
          <w:p w14:paraId="2B251C8C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C4F47C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3E419C8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136" w:type="dxa"/>
          </w:tcPr>
          <w:p w14:paraId="00BDD43E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33" w:type="dxa"/>
          </w:tcPr>
          <w:p w14:paraId="0D84060C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872" w:type="dxa"/>
          </w:tcPr>
          <w:p w14:paraId="1CE8C4B1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6" w:type="dxa"/>
          </w:tcPr>
          <w:p w14:paraId="28CE8079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872" w:type="dxa"/>
          </w:tcPr>
          <w:p w14:paraId="15236CB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B0DDCD8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4B97F17F" w14:textId="7C4F201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3F760FD2" w14:textId="028F1243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F417E" w14:paraId="55643782" w14:textId="7086DF5F" w:rsidTr="00FF417E">
        <w:trPr>
          <w:trHeight w:val="310"/>
        </w:trPr>
        <w:tc>
          <w:tcPr>
            <w:tcW w:w="1394" w:type="dxa"/>
            <w:vMerge/>
          </w:tcPr>
          <w:p w14:paraId="3928E5B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101EF64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136" w:type="dxa"/>
          </w:tcPr>
          <w:p w14:paraId="7249B72D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33" w:type="dxa"/>
          </w:tcPr>
          <w:p w14:paraId="1105304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872" w:type="dxa"/>
          </w:tcPr>
          <w:p w14:paraId="0F193802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16" w:type="dxa"/>
          </w:tcPr>
          <w:p w14:paraId="55866B02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872" w:type="dxa"/>
          </w:tcPr>
          <w:p w14:paraId="20C4141B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16" w:type="dxa"/>
          </w:tcPr>
          <w:p w14:paraId="1D44044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872" w:type="dxa"/>
          </w:tcPr>
          <w:p w14:paraId="069467F0" w14:textId="45BC4A3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01342A83" w14:textId="6377EA76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F417E" w14:paraId="68478583" w14:textId="7DF0A82B" w:rsidTr="00FF417E">
        <w:trPr>
          <w:trHeight w:val="380"/>
        </w:trPr>
        <w:tc>
          <w:tcPr>
            <w:tcW w:w="1394" w:type="dxa"/>
            <w:vMerge w:val="restart"/>
          </w:tcPr>
          <w:p w14:paraId="00B266C6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hemotherapy </w:t>
            </w:r>
          </w:p>
          <w:p w14:paraId="571D66A9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F84C19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98C0CD5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ceived</w:t>
            </w:r>
          </w:p>
        </w:tc>
        <w:tc>
          <w:tcPr>
            <w:tcW w:w="1136" w:type="dxa"/>
          </w:tcPr>
          <w:p w14:paraId="6CD53898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33" w:type="dxa"/>
          </w:tcPr>
          <w:p w14:paraId="4AE90AA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872" w:type="dxa"/>
          </w:tcPr>
          <w:p w14:paraId="694B07E1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16" w:type="dxa"/>
          </w:tcPr>
          <w:p w14:paraId="7E7A20B2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%</w:t>
            </w:r>
          </w:p>
        </w:tc>
        <w:tc>
          <w:tcPr>
            <w:tcW w:w="872" w:type="dxa"/>
          </w:tcPr>
          <w:p w14:paraId="2E45445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25B0124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47A5D7AE" w14:textId="0A6A907B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1470746E" w14:textId="35356978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F417E" w14:paraId="324A2C46" w14:textId="6D3E9751" w:rsidTr="00FF417E">
        <w:trPr>
          <w:trHeight w:val="310"/>
        </w:trPr>
        <w:tc>
          <w:tcPr>
            <w:tcW w:w="1394" w:type="dxa"/>
            <w:vMerge/>
          </w:tcPr>
          <w:p w14:paraId="1AD9DEB7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341CA14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received</w:t>
            </w:r>
          </w:p>
        </w:tc>
        <w:tc>
          <w:tcPr>
            <w:tcW w:w="1136" w:type="dxa"/>
          </w:tcPr>
          <w:p w14:paraId="7DF2328F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33" w:type="dxa"/>
          </w:tcPr>
          <w:p w14:paraId="4F8A9B39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872" w:type="dxa"/>
          </w:tcPr>
          <w:p w14:paraId="1371BC8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16" w:type="dxa"/>
          </w:tcPr>
          <w:p w14:paraId="0D5AC404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872" w:type="dxa"/>
          </w:tcPr>
          <w:p w14:paraId="6E1E84AC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16" w:type="dxa"/>
          </w:tcPr>
          <w:p w14:paraId="23D4B5AB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872" w:type="dxa"/>
          </w:tcPr>
          <w:p w14:paraId="5B3D3647" w14:textId="5D1BEF91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153FFF88" w14:textId="13C278C0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F417E" w14:paraId="0C4EF8B9" w14:textId="6672E64D" w:rsidTr="00FF417E">
        <w:trPr>
          <w:trHeight w:val="330"/>
        </w:trPr>
        <w:tc>
          <w:tcPr>
            <w:tcW w:w="1394" w:type="dxa"/>
            <w:vMerge w:val="restart"/>
          </w:tcPr>
          <w:p w14:paraId="62915A6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currence </w:t>
            </w:r>
          </w:p>
          <w:p w14:paraId="7D45637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052AA9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3428735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136" w:type="dxa"/>
          </w:tcPr>
          <w:p w14:paraId="0A49F917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3" w:type="dxa"/>
          </w:tcPr>
          <w:p w14:paraId="52E58BFF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7%</w:t>
            </w:r>
          </w:p>
        </w:tc>
        <w:tc>
          <w:tcPr>
            <w:tcW w:w="872" w:type="dxa"/>
          </w:tcPr>
          <w:p w14:paraId="4B3888A8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52DF78C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3%</w:t>
            </w:r>
          </w:p>
        </w:tc>
        <w:tc>
          <w:tcPr>
            <w:tcW w:w="872" w:type="dxa"/>
          </w:tcPr>
          <w:p w14:paraId="6228A19C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4BCCD688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10B81E88" w14:textId="269F26E2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60F9FABA" w14:textId="42A36A5E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F417E" w14:paraId="0E041C05" w14:textId="053EAC70" w:rsidTr="00FF417E">
        <w:trPr>
          <w:trHeight w:val="360"/>
        </w:trPr>
        <w:tc>
          <w:tcPr>
            <w:tcW w:w="1394" w:type="dxa"/>
            <w:vMerge/>
          </w:tcPr>
          <w:p w14:paraId="4CA89877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AEDDD1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136" w:type="dxa"/>
          </w:tcPr>
          <w:p w14:paraId="1248206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33" w:type="dxa"/>
          </w:tcPr>
          <w:p w14:paraId="7410409F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.33%</w:t>
            </w:r>
          </w:p>
        </w:tc>
        <w:tc>
          <w:tcPr>
            <w:tcW w:w="872" w:type="dxa"/>
          </w:tcPr>
          <w:p w14:paraId="2E8C03DB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16" w:type="dxa"/>
          </w:tcPr>
          <w:p w14:paraId="4C7CB835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7%</w:t>
            </w:r>
          </w:p>
        </w:tc>
        <w:tc>
          <w:tcPr>
            <w:tcW w:w="872" w:type="dxa"/>
          </w:tcPr>
          <w:p w14:paraId="67B3A650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16" w:type="dxa"/>
          </w:tcPr>
          <w:p w14:paraId="72003BD4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872" w:type="dxa"/>
          </w:tcPr>
          <w:p w14:paraId="4F81A60A" w14:textId="12346FD1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5069F7F0" w14:textId="00B26C56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F417E" w14:paraId="50A9331E" w14:textId="1F0EC32C" w:rsidTr="00FF417E">
        <w:trPr>
          <w:trHeight w:val="220"/>
        </w:trPr>
        <w:tc>
          <w:tcPr>
            <w:tcW w:w="1394" w:type="dxa"/>
            <w:vMerge w:val="restart"/>
          </w:tcPr>
          <w:p w14:paraId="4EB3A3CA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umor size </w:t>
            </w:r>
          </w:p>
          <w:p w14:paraId="5C9F4A28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ECCF3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8D5BC3B" w14:textId="77777777" w:rsidR="00FF417E" w:rsidRPr="002533A5" w:rsidRDefault="00FF417E" w:rsidP="00FF417E">
            <w:pPr>
              <w:jc w:val="center"/>
            </w:pPr>
            <w:r w:rsidRPr="002533A5">
              <w:rPr>
                <w:rFonts w:asciiTheme="majorBidi" w:hAnsiTheme="majorBidi" w:cstheme="majorBidi"/>
                <w:sz w:val="20"/>
                <w:szCs w:val="20"/>
              </w:rPr>
              <w:t xml:space="preserve">10 cm </w:t>
            </w:r>
            <w:r w:rsidRPr="002533A5">
              <w:rPr>
                <w:rFonts w:asciiTheme="majorBidi" w:hAnsiTheme="majorBidi" w:cstheme="majorBidi"/>
                <w:rtl/>
              </w:rPr>
              <w:t>&gt;</w:t>
            </w:r>
          </w:p>
          <w:p w14:paraId="4AA30211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</w:tcPr>
          <w:p w14:paraId="6A932FD3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33" w:type="dxa"/>
          </w:tcPr>
          <w:p w14:paraId="2B9E8FD7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3%</w:t>
            </w:r>
          </w:p>
        </w:tc>
        <w:tc>
          <w:tcPr>
            <w:tcW w:w="872" w:type="dxa"/>
          </w:tcPr>
          <w:p w14:paraId="7D00EAF1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16" w:type="dxa"/>
          </w:tcPr>
          <w:p w14:paraId="27421677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%</w:t>
            </w:r>
          </w:p>
        </w:tc>
        <w:tc>
          <w:tcPr>
            <w:tcW w:w="872" w:type="dxa"/>
          </w:tcPr>
          <w:p w14:paraId="2D6490E6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16" w:type="dxa"/>
          </w:tcPr>
          <w:p w14:paraId="06178DD7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7%</w:t>
            </w:r>
          </w:p>
        </w:tc>
        <w:tc>
          <w:tcPr>
            <w:tcW w:w="872" w:type="dxa"/>
          </w:tcPr>
          <w:p w14:paraId="11F57254" w14:textId="57F2D6B0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146223E3" w14:textId="1A2307AA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F417E" w14:paraId="4CAB01EC" w14:textId="0F525B58" w:rsidTr="00FF417E">
        <w:trPr>
          <w:trHeight w:val="240"/>
        </w:trPr>
        <w:tc>
          <w:tcPr>
            <w:tcW w:w="1394" w:type="dxa"/>
            <w:vMerge/>
          </w:tcPr>
          <w:p w14:paraId="061AE0B7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02B85A6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533A5">
              <w:rPr>
                <w:rFonts w:asciiTheme="majorBidi" w:hAnsiTheme="majorBidi" w:cstheme="majorBidi"/>
                <w:sz w:val="20"/>
                <w:szCs w:val="20"/>
              </w:rPr>
              <w:t>≥10 cm</w:t>
            </w:r>
          </w:p>
          <w:p w14:paraId="30B321D9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</w:tcPr>
          <w:p w14:paraId="632654ED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33" w:type="dxa"/>
          </w:tcPr>
          <w:p w14:paraId="5094F2CB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7%</w:t>
            </w:r>
          </w:p>
        </w:tc>
        <w:tc>
          <w:tcPr>
            <w:tcW w:w="872" w:type="dxa"/>
          </w:tcPr>
          <w:p w14:paraId="7D3348C2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16" w:type="dxa"/>
          </w:tcPr>
          <w:p w14:paraId="337B33B6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872" w:type="dxa"/>
          </w:tcPr>
          <w:p w14:paraId="187BA310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5A2B5D66" w14:textId="7777777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3%</w:t>
            </w:r>
          </w:p>
        </w:tc>
        <w:tc>
          <w:tcPr>
            <w:tcW w:w="872" w:type="dxa"/>
          </w:tcPr>
          <w:p w14:paraId="138B8CC1" w14:textId="4CE9CF03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6586F298" w14:textId="40B78027" w:rsidR="00FF417E" w:rsidRDefault="00FF417E" w:rsidP="00FF417E">
            <w:pPr>
              <w:pStyle w:val="ListParagraph"/>
              <w:tabs>
                <w:tab w:val="left" w:pos="1130"/>
              </w:tabs>
              <w:bidi w:val="0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795E33B3" w14:textId="77777777" w:rsidR="00BE0363" w:rsidRPr="00904B9A" w:rsidRDefault="00BE0363" w:rsidP="00BE0363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DF24E78" w14:textId="1B8192CB" w:rsidR="00BE0363" w:rsidRPr="00904B9A" w:rsidRDefault="00BE0363" w:rsidP="00BE0363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4E92EB1" w14:textId="2021DC49" w:rsidR="009C53B2" w:rsidRDefault="009C53B2" w:rsidP="009C53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E0CA679" w14:textId="565B5482" w:rsidR="00586605" w:rsidRDefault="00586605" w:rsidP="0058660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8C5F64B" w14:textId="2D864069" w:rsidR="00586605" w:rsidRDefault="00586605" w:rsidP="0058660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261D995" w14:textId="4EE4F003" w:rsidR="00586605" w:rsidRDefault="00586605" w:rsidP="0058660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FD8767C" w14:textId="6E465341" w:rsidR="00586605" w:rsidRDefault="00586605" w:rsidP="0058660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AF4C726" w14:textId="3B88AAE3" w:rsidR="00586605" w:rsidRDefault="00586605" w:rsidP="0058660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5109525" w14:textId="68365546" w:rsidR="00586605" w:rsidRDefault="00586605" w:rsidP="0058660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7725E69" w14:textId="499C9EE9" w:rsidR="00586605" w:rsidRDefault="00586605" w:rsidP="0058660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8893666" w14:textId="62F8B427" w:rsidR="00586605" w:rsidRDefault="00586605" w:rsidP="0058660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A2438D8" w14:textId="77777777" w:rsidR="00586605" w:rsidRPr="00904B9A" w:rsidRDefault="00586605" w:rsidP="0058660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4F031A5" w14:textId="38988BD7" w:rsidR="009C53B2" w:rsidRPr="00904B9A" w:rsidRDefault="009C53B2" w:rsidP="009C53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F398C00" w14:textId="6DBCAE1E" w:rsidR="00DC44CE" w:rsidRPr="00904B9A" w:rsidRDefault="00DC44CE" w:rsidP="00DC44CE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A70B818" w14:textId="77777777" w:rsidR="00DC44CE" w:rsidRPr="00904B9A" w:rsidRDefault="00DC44CE" w:rsidP="00DC44CE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1C24F3F" w14:textId="5666EED0" w:rsidR="009C53B2" w:rsidRPr="00904B9A" w:rsidRDefault="009C53B2" w:rsidP="009C53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5E493FA" w14:textId="6D0DC5AB" w:rsidR="009C53B2" w:rsidRPr="00904B9A" w:rsidRDefault="009C53B2" w:rsidP="009C53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93A72F2" w14:textId="139D8AF6" w:rsidR="009C53B2" w:rsidRPr="00904B9A" w:rsidRDefault="000E2234" w:rsidP="000E2234">
      <w:pPr>
        <w:bidi w:val="0"/>
        <w:rPr>
          <w:rFonts w:asciiTheme="majorBidi" w:hAnsiTheme="majorBidi" w:cstheme="majorBidi"/>
          <w:sz w:val="20"/>
          <w:szCs w:val="20"/>
        </w:rPr>
      </w:pPr>
      <w:r w:rsidRPr="000E223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E842D4" w:rsidRPr="00904B9A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0E2234">
        <w:rPr>
          <w:rFonts w:asciiTheme="majorBidi" w:hAnsiTheme="majorBidi" w:cstheme="majorBidi"/>
          <w:b/>
          <w:bCs/>
          <w:sz w:val="20"/>
          <w:szCs w:val="20"/>
        </w:rPr>
        <w:t xml:space="preserve">Group and intergroup comparison of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IGF-1R </w:t>
      </w:r>
      <w:r w:rsidRPr="000E2234">
        <w:rPr>
          <w:rFonts w:asciiTheme="majorBidi" w:hAnsiTheme="majorBidi" w:cstheme="majorBidi"/>
          <w:b/>
          <w:bCs/>
          <w:sz w:val="20"/>
          <w:szCs w:val="20"/>
        </w:rPr>
        <w:t>gene expression level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 primary bone tumor tiss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2"/>
        <w:gridCol w:w="1603"/>
        <w:gridCol w:w="1182"/>
        <w:gridCol w:w="1029"/>
        <w:gridCol w:w="1143"/>
        <w:gridCol w:w="1052"/>
        <w:gridCol w:w="1155"/>
      </w:tblGrid>
      <w:tr w:rsidR="000E2234" w:rsidRPr="000E2234" w14:paraId="060CB249" w14:textId="77777777" w:rsidTr="00276862">
        <w:tc>
          <w:tcPr>
            <w:tcW w:w="1968" w:type="dxa"/>
          </w:tcPr>
          <w:p w14:paraId="353E5A8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Mann–Whitney test</w:t>
            </w:r>
          </w:p>
        </w:tc>
        <w:tc>
          <w:tcPr>
            <w:tcW w:w="1636" w:type="dxa"/>
          </w:tcPr>
          <w:p w14:paraId="3423D56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Groups</w:t>
            </w:r>
          </w:p>
        </w:tc>
        <w:tc>
          <w:tcPr>
            <w:tcW w:w="1221" w:type="dxa"/>
          </w:tcPr>
          <w:p w14:paraId="5DBF44A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Minimum</w:t>
            </w:r>
          </w:p>
        </w:tc>
        <w:tc>
          <w:tcPr>
            <w:tcW w:w="1084" w:type="dxa"/>
          </w:tcPr>
          <w:p w14:paraId="0DBACD1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</w:p>
        </w:tc>
        <w:tc>
          <w:tcPr>
            <w:tcW w:w="1175" w:type="dxa"/>
          </w:tcPr>
          <w:p w14:paraId="525B755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 xml:space="preserve">Maximum </w:t>
            </w:r>
          </w:p>
        </w:tc>
        <w:tc>
          <w:tcPr>
            <w:tcW w:w="1072" w:type="dxa"/>
          </w:tcPr>
          <w:p w14:paraId="19B1D0C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Summary</w:t>
            </w:r>
          </w:p>
        </w:tc>
        <w:tc>
          <w:tcPr>
            <w:tcW w:w="1194" w:type="dxa"/>
          </w:tcPr>
          <w:p w14:paraId="55A3C01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 xml:space="preserve">Individual P value  </w:t>
            </w:r>
          </w:p>
        </w:tc>
      </w:tr>
      <w:tr w:rsidR="000E2234" w:rsidRPr="000E2234" w14:paraId="758F89F9" w14:textId="77777777" w:rsidTr="00276862">
        <w:trPr>
          <w:trHeight w:val="410"/>
        </w:trPr>
        <w:tc>
          <w:tcPr>
            <w:tcW w:w="1968" w:type="dxa"/>
            <w:vMerge w:val="restart"/>
          </w:tcPr>
          <w:p w14:paraId="15739543" w14:textId="201C084D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Tumor tissue vs. Normal margin</w:t>
            </w:r>
          </w:p>
        </w:tc>
        <w:tc>
          <w:tcPr>
            <w:tcW w:w="1636" w:type="dxa"/>
          </w:tcPr>
          <w:p w14:paraId="0E31D6B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Tumor tissue</w:t>
            </w:r>
          </w:p>
        </w:tc>
        <w:tc>
          <w:tcPr>
            <w:tcW w:w="1221" w:type="dxa"/>
          </w:tcPr>
          <w:p w14:paraId="2907579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1246</w:t>
            </w:r>
          </w:p>
        </w:tc>
        <w:tc>
          <w:tcPr>
            <w:tcW w:w="1084" w:type="dxa"/>
          </w:tcPr>
          <w:p w14:paraId="19B71FC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510</w:t>
            </w:r>
          </w:p>
        </w:tc>
        <w:tc>
          <w:tcPr>
            <w:tcW w:w="1175" w:type="dxa"/>
          </w:tcPr>
          <w:p w14:paraId="214B07C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642</w:t>
            </w:r>
          </w:p>
        </w:tc>
        <w:tc>
          <w:tcPr>
            <w:tcW w:w="1072" w:type="dxa"/>
            <w:vMerge w:val="restart"/>
          </w:tcPr>
          <w:p w14:paraId="5676727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94" w:type="dxa"/>
            <w:vMerge w:val="restart"/>
          </w:tcPr>
          <w:p w14:paraId="19127E9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P &lt; 0.0001</w:t>
            </w:r>
          </w:p>
        </w:tc>
      </w:tr>
      <w:tr w:rsidR="000E2234" w:rsidRPr="000E2234" w14:paraId="21204A5B" w14:textId="77777777" w:rsidTr="000E2234">
        <w:trPr>
          <w:trHeight w:val="539"/>
        </w:trPr>
        <w:tc>
          <w:tcPr>
            <w:tcW w:w="1968" w:type="dxa"/>
            <w:vMerge/>
          </w:tcPr>
          <w:p w14:paraId="1EACFFD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0C4F562" w14:textId="65D2B2EE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ormal margin</w:t>
            </w:r>
          </w:p>
        </w:tc>
        <w:tc>
          <w:tcPr>
            <w:tcW w:w="1221" w:type="dxa"/>
          </w:tcPr>
          <w:p w14:paraId="2F06850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01853</w:t>
            </w:r>
          </w:p>
        </w:tc>
        <w:tc>
          <w:tcPr>
            <w:tcW w:w="1084" w:type="dxa"/>
          </w:tcPr>
          <w:p w14:paraId="282AEC0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2900</w:t>
            </w:r>
          </w:p>
        </w:tc>
        <w:tc>
          <w:tcPr>
            <w:tcW w:w="1175" w:type="dxa"/>
          </w:tcPr>
          <w:p w14:paraId="11ADE47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5872</w:t>
            </w:r>
          </w:p>
        </w:tc>
        <w:tc>
          <w:tcPr>
            <w:tcW w:w="1072" w:type="dxa"/>
            <w:vMerge/>
          </w:tcPr>
          <w:p w14:paraId="5722A93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67C2396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4118E397" w14:textId="77777777" w:rsidTr="00276862">
        <w:trPr>
          <w:trHeight w:val="390"/>
        </w:trPr>
        <w:tc>
          <w:tcPr>
            <w:tcW w:w="1968" w:type="dxa"/>
            <w:vMerge w:val="restart"/>
          </w:tcPr>
          <w:p w14:paraId="6F49C536" w14:textId="5F273D22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 vs. Normal margin</w:t>
            </w:r>
          </w:p>
        </w:tc>
        <w:tc>
          <w:tcPr>
            <w:tcW w:w="1636" w:type="dxa"/>
          </w:tcPr>
          <w:p w14:paraId="7C1F8C0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</w:t>
            </w:r>
          </w:p>
        </w:tc>
        <w:tc>
          <w:tcPr>
            <w:tcW w:w="1221" w:type="dxa"/>
          </w:tcPr>
          <w:p w14:paraId="614C83B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7099</w:t>
            </w:r>
          </w:p>
        </w:tc>
        <w:tc>
          <w:tcPr>
            <w:tcW w:w="1084" w:type="dxa"/>
          </w:tcPr>
          <w:p w14:paraId="4F652DB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391</w:t>
            </w:r>
          </w:p>
        </w:tc>
        <w:tc>
          <w:tcPr>
            <w:tcW w:w="1175" w:type="dxa"/>
          </w:tcPr>
          <w:p w14:paraId="7796939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642</w:t>
            </w:r>
          </w:p>
        </w:tc>
        <w:tc>
          <w:tcPr>
            <w:tcW w:w="1072" w:type="dxa"/>
            <w:vMerge w:val="restart"/>
          </w:tcPr>
          <w:p w14:paraId="66A94C8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94" w:type="dxa"/>
            <w:vMerge w:val="restart"/>
          </w:tcPr>
          <w:p w14:paraId="07EA42F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P &lt; 0.0001</w:t>
            </w:r>
          </w:p>
        </w:tc>
      </w:tr>
      <w:tr w:rsidR="000E2234" w:rsidRPr="000E2234" w14:paraId="1681EFE5" w14:textId="77777777" w:rsidTr="00276862">
        <w:trPr>
          <w:trHeight w:val="420"/>
        </w:trPr>
        <w:tc>
          <w:tcPr>
            <w:tcW w:w="1968" w:type="dxa"/>
            <w:vMerge/>
          </w:tcPr>
          <w:p w14:paraId="72DFDF1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117F2B6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ormal margin</w:t>
            </w:r>
          </w:p>
        </w:tc>
        <w:tc>
          <w:tcPr>
            <w:tcW w:w="1221" w:type="dxa"/>
          </w:tcPr>
          <w:p w14:paraId="56B126E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07943</w:t>
            </w:r>
          </w:p>
        </w:tc>
        <w:tc>
          <w:tcPr>
            <w:tcW w:w="1084" w:type="dxa"/>
          </w:tcPr>
          <w:p w14:paraId="652E118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2936</w:t>
            </w:r>
          </w:p>
        </w:tc>
        <w:tc>
          <w:tcPr>
            <w:tcW w:w="1175" w:type="dxa"/>
          </w:tcPr>
          <w:p w14:paraId="33636F4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4419</w:t>
            </w:r>
          </w:p>
        </w:tc>
        <w:tc>
          <w:tcPr>
            <w:tcW w:w="1072" w:type="dxa"/>
            <w:vMerge/>
          </w:tcPr>
          <w:p w14:paraId="08B13E6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12B3CB1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463AFD48" w14:textId="77777777" w:rsidTr="00276862">
        <w:trPr>
          <w:trHeight w:val="380"/>
        </w:trPr>
        <w:tc>
          <w:tcPr>
            <w:tcW w:w="1968" w:type="dxa"/>
            <w:vMerge w:val="restart"/>
          </w:tcPr>
          <w:p w14:paraId="11DCD7D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Ewing sarcoma vs. Normal margin</w:t>
            </w:r>
          </w:p>
        </w:tc>
        <w:tc>
          <w:tcPr>
            <w:tcW w:w="1636" w:type="dxa"/>
          </w:tcPr>
          <w:p w14:paraId="60504C8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Ewing sarcoma</w:t>
            </w:r>
          </w:p>
        </w:tc>
        <w:tc>
          <w:tcPr>
            <w:tcW w:w="1221" w:type="dxa"/>
          </w:tcPr>
          <w:p w14:paraId="0394F4E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1372</w:t>
            </w:r>
          </w:p>
        </w:tc>
        <w:tc>
          <w:tcPr>
            <w:tcW w:w="1084" w:type="dxa"/>
          </w:tcPr>
          <w:p w14:paraId="0484AA5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565</w:t>
            </w:r>
          </w:p>
        </w:tc>
        <w:tc>
          <w:tcPr>
            <w:tcW w:w="1175" w:type="dxa"/>
          </w:tcPr>
          <w:p w14:paraId="7087DD0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280</w:t>
            </w:r>
          </w:p>
        </w:tc>
        <w:tc>
          <w:tcPr>
            <w:tcW w:w="1072" w:type="dxa"/>
            <w:vMerge w:val="restart"/>
          </w:tcPr>
          <w:p w14:paraId="2737B82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94" w:type="dxa"/>
            <w:vMerge w:val="restart"/>
          </w:tcPr>
          <w:p w14:paraId="1F9F884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P &lt; 0.0001</w:t>
            </w:r>
          </w:p>
        </w:tc>
      </w:tr>
      <w:tr w:rsidR="000E2234" w:rsidRPr="000E2234" w14:paraId="67C3AE21" w14:textId="77777777" w:rsidTr="00276862">
        <w:trPr>
          <w:trHeight w:val="430"/>
        </w:trPr>
        <w:tc>
          <w:tcPr>
            <w:tcW w:w="1968" w:type="dxa"/>
            <w:vMerge/>
          </w:tcPr>
          <w:p w14:paraId="60137A9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6651C41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ormal margin</w:t>
            </w:r>
          </w:p>
        </w:tc>
        <w:tc>
          <w:tcPr>
            <w:tcW w:w="1221" w:type="dxa"/>
          </w:tcPr>
          <w:p w14:paraId="69DDC2F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01853</w:t>
            </w:r>
          </w:p>
        </w:tc>
        <w:tc>
          <w:tcPr>
            <w:tcW w:w="1084" w:type="dxa"/>
          </w:tcPr>
          <w:p w14:paraId="7B8E22B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2900</w:t>
            </w:r>
          </w:p>
        </w:tc>
        <w:tc>
          <w:tcPr>
            <w:tcW w:w="1175" w:type="dxa"/>
          </w:tcPr>
          <w:p w14:paraId="16D60F1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5555</w:t>
            </w:r>
          </w:p>
        </w:tc>
        <w:tc>
          <w:tcPr>
            <w:tcW w:w="1072" w:type="dxa"/>
            <w:vMerge/>
          </w:tcPr>
          <w:p w14:paraId="2D0E762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1ED8370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08D4EF70" w14:textId="77777777" w:rsidTr="00276862">
        <w:trPr>
          <w:trHeight w:val="380"/>
        </w:trPr>
        <w:tc>
          <w:tcPr>
            <w:tcW w:w="1968" w:type="dxa"/>
            <w:vMerge w:val="restart"/>
          </w:tcPr>
          <w:p w14:paraId="58FC16B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Giant Cell Tumor vs. Normal margin</w:t>
            </w:r>
          </w:p>
        </w:tc>
        <w:tc>
          <w:tcPr>
            <w:tcW w:w="1636" w:type="dxa"/>
          </w:tcPr>
          <w:p w14:paraId="5A00EF9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Giant Cell Tumor</w:t>
            </w:r>
          </w:p>
        </w:tc>
        <w:tc>
          <w:tcPr>
            <w:tcW w:w="1221" w:type="dxa"/>
          </w:tcPr>
          <w:p w14:paraId="70F4E7D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1246</w:t>
            </w:r>
          </w:p>
        </w:tc>
        <w:tc>
          <w:tcPr>
            <w:tcW w:w="1084" w:type="dxa"/>
          </w:tcPr>
          <w:p w14:paraId="7E6E4D4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3356</w:t>
            </w:r>
          </w:p>
        </w:tc>
        <w:tc>
          <w:tcPr>
            <w:tcW w:w="1175" w:type="dxa"/>
          </w:tcPr>
          <w:p w14:paraId="6898D0C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3169</w:t>
            </w:r>
          </w:p>
        </w:tc>
        <w:tc>
          <w:tcPr>
            <w:tcW w:w="1072" w:type="dxa"/>
            <w:vMerge w:val="restart"/>
          </w:tcPr>
          <w:p w14:paraId="498F211D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4" w:type="dxa"/>
            <w:vMerge w:val="restart"/>
          </w:tcPr>
          <w:p w14:paraId="12F62AC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8804</w:t>
            </w:r>
          </w:p>
        </w:tc>
      </w:tr>
      <w:tr w:rsidR="000E2234" w:rsidRPr="000E2234" w14:paraId="4A9B0075" w14:textId="77777777" w:rsidTr="00276862">
        <w:trPr>
          <w:trHeight w:val="430"/>
        </w:trPr>
        <w:tc>
          <w:tcPr>
            <w:tcW w:w="1968" w:type="dxa"/>
            <w:vMerge/>
          </w:tcPr>
          <w:p w14:paraId="6BF263E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CF00C1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ormal margin</w:t>
            </w:r>
          </w:p>
        </w:tc>
        <w:tc>
          <w:tcPr>
            <w:tcW w:w="1221" w:type="dxa"/>
          </w:tcPr>
          <w:p w14:paraId="300D4AA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05616</w:t>
            </w:r>
          </w:p>
        </w:tc>
        <w:tc>
          <w:tcPr>
            <w:tcW w:w="1084" w:type="dxa"/>
          </w:tcPr>
          <w:p w14:paraId="08F53F7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3004</w:t>
            </w:r>
          </w:p>
        </w:tc>
        <w:tc>
          <w:tcPr>
            <w:tcW w:w="1175" w:type="dxa"/>
          </w:tcPr>
          <w:p w14:paraId="43904917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5872</w:t>
            </w:r>
          </w:p>
        </w:tc>
        <w:tc>
          <w:tcPr>
            <w:tcW w:w="1072" w:type="dxa"/>
            <w:vMerge/>
          </w:tcPr>
          <w:p w14:paraId="1150CC2D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63B5A58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4DC9E03A" w14:textId="77777777" w:rsidTr="00276862">
        <w:trPr>
          <w:trHeight w:val="240"/>
        </w:trPr>
        <w:tc>
          <w:tcPr>
            <w:tcW w:w="1968" w:type="dxa"/>
            <w:vMerge w:val="restart"/>
          </w:tcPr>
          <w:p w14:paraId="376D63F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 vs. Ewing sarcoma</w:t>
            </w:r>
          </w:p>
        </w:tc>
        <w:tc>
          <w:tcPr>
            <w:tcW w:w="1636" w:type="dxa"/>
          </w:tcPr>
          <w:p w14:paraId="7AA1D8C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</w:t>
            </w:r>
          </w:p>
        </w:tc>
        <w:tc>
          <w:tcPr>
            <w:tcW w:w="1221" w:type="dxa"/>
          </w:tcPr>
          <w:p w14:paraId="573BCBDB" w14:textId="7F613809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7099</w:t>
            </w:r>
          </w:p>
        </w:tc>
        <w:tc>
          <w:tcPr>
            <w:tcW w:w="1084" w:type="dxa"/>
          </w:tcPr>
          <w:p w14:paraId="2C08628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391</w:t>
            </w:r>
          </w:p>
        </w:tc>
        <w:tc>
          <w:tcPr>
            <w:tcW w:w="1175" w:type="dxa"/>
          </w:tcPr>
          <w:p w14:paraId="58B8CA4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642</w:t>
            </w:r>
          </w:p>
        </w:tc>
        <w:tc>
          <w:tcPr>
            <w:tcW w:w="1072" w:type="dxa"/>
            <w:vMerge w:val="restart"/>
          </w:tcPr>
          <w:p w14:paraId="4435F67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4" w:type="dxa"/>
            <w:vMerge w:val="restart"/>
          </w:tcPr>
          <w:p w14:paraId="653C1A4D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286</w:t>
            </w:r>
          </w:p>
        </w:tc>
      </w:tr>
      <w:tr w:rsidR="000E2234" w:rsidRPr="000E2234" w14:paraId="54EA2144" w14:textId="77777777" w:rsidTr="00276862">
        <w:trPr>
          <w:trHeight w:val="300"/>
        </w:trPr>
        <w:tc>
          <w:tcPr>
            <w:tcW w:w="1968" w:type="dxa"/>
            <w:vMerge/>
          </w:tcPr>
          <w:p w14:paraId="54ABEC4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62937BFD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Ewing sarcoma</w:t>
            </w:r>
          </w:p>
        </w:tc>
        <w:tc>
          <w:tcPr>
            <w:tcW w:w="1221" w:type="dxa"/>
          </w:tcPr>
          <w:p w14:paraId="12777DCE" w14:textId="4FAFA6AE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1372</w:t>
            </w:r>
          </w:p>
        </w:tc>
        <w:tc>
          <w:tcPr>
            <w:tcW w:w="1084" w:type="dxa"/>
          </w:tcPr>
          <w:p w14:paraId="0D21FA9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565</w:t>
            </w:r>
          </w:p>
        </w:tc>
        <w:tc>
          <w:tcPr>
            <w:tcW w:w="1175" w:type="dxa"/>
          </w:tcPr>
          <w:p w14:paraId="6B963F0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280</w:t>
            </w:r>
          </w:p>
        </w:tc>
        <w:tc>
          <w:tcPr>
            <w:tcW w:w="1072" w:type="dxa"/>
            <w:vMerge/>
          </w:tcPr>
          <w:p w14:paraId="7DFCCBC7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6622823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5D8626E5" w14:textId="77777777" w:rsidTr="00276862">
        <w:trPr>
          <w:trHeight w:val="240"/>
        </w:trPr>
        <w:tc>
          <w:tcPr>
            <w:tcW w:w="1968" w:type="dxa"/>
            <w:vMerge w:val="restart"/>
          </w:tcPr>
          <w:p w14:paraId="350B0AC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 vs. Giant Cell Tumor</w:t>
            </w:r>
          </w:p>
        </w:tc>
        <w:tc>
          <w:tcPr>
            <w:tcW w:w="1636" w:type="dxa"/>
          </w:tcPr>
          <w:p w14:paraId="03A8CB9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</w:t>
            </w:r>
          </w:p>
        </w:tc>
        <w:tc>
          <w:tcPr>
            <w:tcW w:w="1221" w:type="dxa"/>
          </w:tcPr>
          <w:p w14:paraId="46AB7209" w14:textId="209A5354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7099</w:t>
            </w:r>
          </w:p>
        </w:tc>
        <w:tc>
          <w:tcPr>
            <w:tcW w:w="1084" w:type="dxa"/>
          </w:tcPr>
          <w:p w14:paraId="3A42911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391</w:t>
            </w:r>
          </w:p>
        </w:tc>
        <w:tc>
          <w:tcPr>
            <w:tcW w:w="1175" w:type="dxa"/>
          </w:tcPr>
          <w:p w14:paraId="26C6218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642</w:t>
            </w:r>
          </w:p>
        </w:tc>
        <w:tc>
          <w:tcPr>
            <w:tcW w:w="1072" w:type="dxa"/>
            <w:vMerge w:val="restart"/>
          </w:tcPr>
          <w:p w14:paraId="1A01655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  <w:p w14:paraId="429A0CB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</w:tcPr>
          <w:p w14:paraId="2AE63B8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P &lt; 0.0001</w:t>
            </w:r>
          </w:p>
        </w:tc>
      </w:tr>
      <w:tr w:rsidR="000E2234" w:rsidRPr="000E2234" w14:paraId="5C266A73" w14:textId="77777777" w:rsidTr="00276862">
        <w:trPr>
          <w:trHeight w:val="300"/>
        </w:trPr>
        <w:tc>
          <w:tcPr>
            <w:tcW w:w="1968" w:type="dxa"/>
            <w:vMerge/>
          </w:tcPr>
          <w:p w14:paraId="7E8F0743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016A10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Giant Cell Tumor</w:t>
            </w:r>
          </w:p>
        </w:tc>
        <w:tc>
          <w:tcPr>
            <w:tcW w:w="1221" w:type="dxa"/>
          </w:tcPr>
          <w:p w14:paraId="0F2B936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1246</w:t>
            </w:r>
          </w:p>
        </w:tc>
        <w:tc>
          <w:tcPr>
            <w:tcW w:w="1084" w:type="dxa"/>
          </w:tcPr>
          <w:p w14:paraId="15C1DF4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3356</w:t>
            </w:r>
          </w:p>
        </w:tc>
        <w:tc>
          <w:tcPr>
            <w:tcW w:w="1175" w:type="dxa"/>
          </w:tcPr>
          <w:p w14:paraId="499FAE57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3169</w:t>
            </w:r>
          </w:p>
        </w:tc>
        <w:tc>
          <w:tcPr>
            <w:tcW w:w="1072" w:type="dxa"/>
            <w:vMerge/>
          </w:tcPr>
          <w:p w14:paraId="0DF009A3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4CAE776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662010E2" w14:textId="77777777" w:rsidTr="00276862">
        <w:trPr>
          <w:trHeight w:val="440"/>
        </w:trPr>
        <w:tc>
          <w:tcPr>
            <w:tcW w:w="1968" w:type="dxa"/>
            <w:vMerge w:val="restart"/>
          </w:tcPr>
          <w:p w14:paraId="48CEB00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Ewing sarcoma vs. Giant Cell Tumor</w:t>
            </w:r>
          </w:p>
        </w:tc>
        <w:tc>
          <w:tcPr>
            <w:tcW w:w="1636" w:type="dxa"/>
          </w:tcPr>
          <w:p w14:paraId="3C446FE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Ewing sarcoma</w:t>
            </w:r>
          </w:p>
        </w:tc>
        <w:tc>
          <w:tcPr>
            <w:tcW w:w="1221" w:type="dxa"/>
          </w:tcPr>
          <w:p w14:paraId="3B11C3CA" w14:textId="5B7B897E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1372</w:t>
            </w:r>
          </w:p>
        </w:tc>
        <w:tc>
          <w:tcPr>
            <w:tcW w:w="1084" w:type="dxa"/>
          </w:tcPr>
          <w:p w14:paraId="3390EAF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565</w:t>
            </w:r>
          </w:p>
        </w:tc>
        <w:tc>
          <w:tcPr>
            <w:tcW w:w="1175" w:type="dxa"/>
          </w:tcPr>
          <w:p w14:paraId="59938DC7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280</w:t>
            </w:r>
          </w:p>
        </w:tc>
        <w:tc>
          <w:tcPr>
            <w:tcW w:w="1072" w:type="dxa"/>
            <w:vMerge w:val="restart"/>
          </w:tcPr>
          <w:p w14:paraId="0CB2E90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94" w:type="dxa"/>
            <w:vMerge w:val="restart"/>
          </w:tcPr>
          <w:p w14:paraId="46A2944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P &lt; 0.0001</w:t>
            </w:r>
          </w:p>
        </w:tc>
      </w:tr>
      <w:tr w:rsidR="000E2234" w:rsidRPr="000E2234" w14:paraId="7A86E301" w14:textId="77777777" w:rsidTr="00276862">
        <w:trPr>
          <w:trHeight w:val="360"/>
        </w:trPr>
        <w:tc>
          <w:tcPr>
            <w:tcW w:w="1968" w:type="dxa"/>
            <w:vMerge/>
          </w:tcPr>
          <w:p w14:paraId="77348FC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67DCCA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Giant Cell Tumor</w:t>
            </w:r>
          </w:p>
        </w:tc>
        <w:tc>
          <w:tcPr>
            <w:tcW w:w="1221" w:type="dxa"/>
          </w:tcPr>
          <w:p w14:paraId="1320A4B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1246</w:t>
            </w:r>
          </w:p>
        </w:tc>
        <w:tc>
          <w:tcPr>
            <w:tcW w:w="1084" w:type="dxa"/>
          </w:tcPr>
          <w:p w14:paraId="665AF077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3356</w:t>
            </w:r>
          </w:p>
        </w:tc>
        <w:tc>
          <w:tcPr>
            <w:tcW w:w="1175" w:type="dxa"/>
          </w:tcPr>
          <w:p w14:paraId="49C8011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3169</w:t>
            </w:r>
          </w:p>
        </w:tc>
        <w:tc>
          <w:tcPr>
            <w:tcW w:w="1072" w:type="dxa"/>
            <w:vMerge/>
          </w:tcPr>
          <w:p w14:paraId="18DE8C8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2CC0C65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73869D04" w14:textId="77777777" w:rsidTr="00276862">
        <w:trPr>
          <w:trHeight w:val="270"/>
        </w:trPr>
        <w:tc>
          <w:tcPr>
            <w:tcW w:w="1968" w:type="dxa"/>
            <w:vMerge w:val="restart"/>
          </w:tcPr>
          <w:p w14:paraId="23BF9BE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Malignant tumor vs. Benign tumor</w:t>
            </w:r>
          </w:p>
        </w:tc>
        <w:tc>
          <w:tcPr>
            <w:tcW w:w="1636" w:type="dxa"/>
          </w:tcPr>
          <w:p w14:paraId="08CD584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Malignant tumor</w:t>
            </w:r>
          </w:p>
        </w:tc>
        <w:tc>
          <w:tcPr>
            <w:tcW w:w="1221" w:type="dxa"/>
          </w:tcPr>
          <w:p w14:paraId="48C016F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7099</w:t>
            </w:r>
          </w:p>
        </w:tc>
        <w:tc>
          <w:tcPr>
            <w:tcW w:w="1084" w:type="dxa"/>
          </w:tcPr>
          <w:p w14:paraId="0C3F1CD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999</w:t>
            </w:r>
          </w:p>
        </w:tc>
        <w:tc>
          <w:tcPr>
            <w:tcW w:w="1175" w:type="dxa"/>
          </w:tcPr>
          <w:p w14:paraId="6C43172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642</w:t>
            </w:r>
          </w:p>
        </w:tc>
        <w:tc>
          <w:tcPr>
            <w:tcW w:w="1072" w:type="dxa"/>
            <w:vMerge w:val="restart"/>
          </w:tcPr>
          <w:p w14:paraId="64DC67A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94" w:type="dxa"/>
            <w:vMerge w:val="restart"/>
          </w:tcPr>
          <w:p w14:paraId="7681FAF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P &lt; 0.0001</w:t>
            </w:r>
          </w:p>
        </w:tc>
      </w:tr>
      <w:tr w:rsidR="000E2234" w:rsidRPr="000E2234" w14:paraId="60579A76" w14:textId="77777777" w:rsidTr="00276862">
        <w:trPr>
          <w:trHeight w:val="260"/>
        </w:trPr>
        <w:tc>
          <w:tcPr>
            <w:tcW w:w="1968" w:type="dxa"/>
            <w:vMerge/>
          </w:tcPr>
          <w:p w14:paraId="0E428BE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69F96BE3" w14:textId="2D5687A8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Benign tumor</w:t>
            </w:r>
          </w:p>
        </w:tc>
        <w:tc>
          <w:tcPr>
            <w:tcW w:w="1221" w:type="dxa"/>
          </w:tcPr>
          <w:p w14:paraId="20ACD52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1246</w:t>
            </w:r>
          </w:p>
        </w:tc>
        <w:tc>
          <w:tcPr>
            <w:tcW w:w="1084" w:type="dxa"/>
          </w:tcPr>
          <w:p w14:paraId="217941E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3356</w:t>
            </w:r>
          </w:p>
        </w:tc>
        <w:tc>
          <w:tcPr>
            <w:tcW w:w="1175" w:type="dxa"/>
          </w:tcPr>
          <w:p w14:paraId="43E14E5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3169</w:t>
            </w:r>
          </w:p>
        </w:tc>
        <w:tc>
          <w:tcPr>
            <w:tcW w:w="1072" w:type="dxa"/>
            <w:vMerge/>
          </w:tcPr>
          <w:p w14:paraId="35877E9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2A10C4B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1C72F944" w14:textId="77777777" w:rsidTr="00276862">
        <w:trPr>
          <w:trHeight w:val="490"/>
        </w:trPr>
        <w:tc>
          <w:tcPr>
            <w:tcW w:w="1968" w:type="dxa"/>
            <w:vMerge w:val="restart"/>
          </w:tcPr>
          <w:p w14:paraId="1BCD95F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 High grade vs. Low grade tumors</w:t>
            </w:r>
          </w:p>
        </w:tc>
        <w:tc>
          <w:tcPr>
            <w:tcW w:w="1636" w:type="dxa"/>
          </w:tcPr>
          <w:p w14:paraId="38FF945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High grade</w:t>
            </w:r>
          </w:p>
        </w:tc>
        <w:tc>
          <w:tcPr>
            <w:tcW w:w="1221" w:type="dxa"/>
          </w:tcPr>
          <w:p w14:paraId="3FEB163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2237</w:t>
            </w:r>
          </w:p>
        </w:tc>
        <w:tc>
          <w:tcPr>
            <w:tcW w:w="1084" w:type="dxa"/>
          </w:tcPr>
          <w:p w14:paraId="38BF12F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556</w:t>
            </w:r>
          </w:p>
        </w:tc>
        <w:tc>
          <w:tcPr>
            <w:tcW w:w="1175" w:type="dxa"/>
          </w:tcPr>
          <w:p w14:paraId="154689C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642</w:t>
            </w:r>
          </w:p>
        </w:tc>
        <w:tc>
          <w:tcPr>
            <w:tcW w:w="1072" w:type="dxa"/>
            <w:vMerge w:val="restart"/>
          </w:tcPr>
          <w:p w14:paraId="4E209C8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4" w:type="dxa"/>
            <w:vMerge w:val="restart"/>
          </w:tcPr>
          <w:p w14:paraId="54214C2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6338</w:t>
            </w:r>
          </w:p>
        </w:tc>
      </w:tr>
      <w:tr w:rsidR="000E2234" w:rsidRPr="000E2234" w14:paraId="49898C9F" w14:textId="77777777" w:rsidTr="00276862">
        <w:trPr>
          <w:trHeight w:val="580"/>
        </w:trPr>
        <w:tc>
          <w:tcPr>
            <w:tcW w:w="1968" w:type="dxa"/>
            <w:vMerge/>
          </w:tcPr>
          <w:p w14:paraId="01D166A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95C741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Low grade</w:t>
            </w:r>
          </w:p>
        </w:tc>
        <w:tc>
          <w:tcPr>
            <w:tcW w:w="1221" w:type="dxa"/>
          </w:tcPr>
          <w:p w14:paraId="4ADEFC5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7099</w:t>
            </w:r>
          </w:p>
        </w:tc>
        <w:tc>
          <w:tcPr>
            <w:tcW w:w="1084" w:type="dxa"/>
          </w:tcPr>
          <w:p w14:paraId="678264F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225</w:t>
            </w:r>
          </w:p>
        </w:tc>
        <w:tc>
          <w:tcPr>
            <w:tcW w:w="1175" w:type="dxa"/>
          </w:tcPr>
          <w:p w14:paraId="106985F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4239</w:t>
            </w:r>
          </w:p>
        </w:tc>
        <w:tc>
          <w:tcPr>
            <w:tcW w:w="1072" w:type="dxa"/>
            <w:vMerge/>
          </w:tcPr>
          <w:p w14:paraId="3B45542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6DBB67C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05ADF079" w14:textId="77777777" w:rsidTr="00276862">
        <w:trPr>
          <w:trHeight w:val="650"/>
        </w:trPr>
        <w:tc>
          <w:tcPr>
            <w:tcW w:w="1968" w:type="dxa"/>
            <w:vMerge w:val="restart"/>
          </w:tcPr>
          <w:p w14:paraId="3CE47A5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 Chemotherapy+ vs. Chemotherapy- tumors</w:t>
            </w:r>
          </w:p>
        </w:tc>
        <w:tc>
          <w:tcPr>
            <w:tcW w:w="1636" w:type="dxa"/>
          </w:tcPr>
          <w:p w14:paraId="2435450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Chemotherapy+</w:t>
            </w:r>
          </w:p>
        </w:tc>
        <w:tc>
          <w:tcPr>
            <w:tcW w:w="1221" w:type="dxa"/>
          </w:tcPr>
          <w:p w14:paraId="2AA4E71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7099</w:t>
            </w:r>
          </w:p>
        </w:tc>
        <w:tc>
          <w:tcPr>
            <w:tcW w:w="1084" w:type="dxa"/>
          </w:tcPr>
          <w:p w14:paraId="1342523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225</w:t>
            </w:r>
          </w:p>
        </w:tc>
        <w:tc>
          <w:tcPr>
            <w:tcW w:w="1175" w:type="dxa"/>
          </w:tcPr>
          <w:p w14:paraId="7259FC2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6935</w:t>
            </w:r>
          </w:p>
        </w:tc>
        <w:tc>
          <w:tcPr>
            <w:tcW w:w="1072" w:type="dxa"/>
            <w:vMerge w:val="restart"/>
          </w:tcPr>
          <w:p w14:paraId="012B1FA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4" w:type="dxa"/>
            <w:vMerge w:val="restart"/>
          </w:tcPr>
          <w:p w14:paraId="6E6A78E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5194</w:t>
            </w:r>
          </w:p>
        </w:tc>
      </w:tr>
      <w:tr w:rsidR="000E2234" w:rsidRPr="000E2234" w14:paraId="24C2CC77" w14:textId="77777777" w:rsidTr="00276862">
        <w:trPr>
          <w:trHeight w:val="690"/>
        </w:trPr>
        <w:tc>
          <w:tcPr>
            <w:tcW w:w="1968" w:type="dxa"/>
            <w:vMerge/>
          </w:tcPr>
          <w:p w14:paraId="7CEEFED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77B3506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Chemotherapy-</w:t>
            </w:r>
          </w:p>
        </w:tc>
        <w:tc>
          <w:tcPr>
            <w:tcW w:w="1221" w:type="dxa"/>
          </w:tcPr>
          <w:p w14:paraId="351F5DC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4304</w:t>
            </w:r>
          </w:p>
        </w:tc>
        <w:tc>
          <w:tcPr>
            <w:tcW w:w="1084" w:type="dxa"/>
          </w:tcPr>
          <w:p w14:paraId="0F5E3CB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864</w:t>
            </w:r>
          </w:p>
        </w:tc>
        <w:tc>
          <w:tcPr>
            <w:tcW w:w="1175" w:type="dxa"/>
          </w:tcPr>
          <w:p w14:paraId="2D4D128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642</w:t>
            </w:r>
          </w:p>
        </w:tc>
        <w:tc>
          <w:tcPr>
            <w:tcW w:w="1072" w:type="dxa"/>
            <w:vMerge/>
          </w:tcPr>
          <w:p w14:paraId="00CB8B4D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1BABB17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01F467F8" w14:textId="77777777" w:rsidTr="00276862">
        <w:trPr>
          <w:trHeight w:val="490"/>
        </w:trPr>
        <w:tc>
          <w:tcPr>
            <w:tcW w:w="1968" w:type="dxa"/>
            <w:vMerge w:val="restart"/>
          </w:tcPr>
          <w:p w14:paraId="602AA7BD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 metastasis+ vs. metastasis - tumors</w:t>
            </w:r>
          </w:p>
        </w:tc>
        <w:tc>
          <w:tcPr>
            <w:tcW w:w="1636" w:type="dxa"/>
          </w:tcPr>
          <w:p w14:paraId="5F71F03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metastasis+</w:t>
            </w:r>
          </w:p>
        </w:tc>
        <w:tc>
          <w:tcPr>
            <w:tcW w:w="1221" w:type="dxa"/>
          </w:tcPr>
          <w:p w14:paraId="3118409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105</w:t>
            </w:r>
          </w:p>
        </w:tc>
        <w:tc>
          <w:tcPr>
            <w:tcW w:w="1084" w:type="dxa"/>
          </w:tcPr>
          <w:p w14:paraId="0A72FB4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5007</w:t>
            </w:r>
          </w:p>
        </w:tc>
        <w:tc>
          <w:tcPr>
            <w:tcW w:w="1175" w:type="dxa"/>
          </w:tcPr>
          <w:p w14:paraId="781EE0D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642</w:t>
            </w:r>
          </w:p>
        </w:tc>
        <w:tc>
          <w:tcPr>
            <w:tcW w:w="1072" w:type="dxa"/>
            <w:vMerge w:val="restart"/>
          </w:tcPr>
          <w:p w14:paraId="53A51A6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****</w:t>
            </w:r>
          </w:p>
        </w:tc>
        <w:tc>
          <w:tcPr>
            <w:tcW w:w="1194" w:type="dxa"/>
            <w:vMerge w:val="restart"/>
          </w:tcPr>
          <w:p w14:paraId="7FF1FFE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P &lt; 0.0001</w:t>
            </w:r>
          </w:p>
        </w:tc>
      </w:tr>
      <w:tr w:rsidR="000E2234" w:rsidRPr="000E2234" w14:paraId="3071B580" w14:textId="77777777" w:rsidTr="00276862">
        <w:trPr>
          <w:trHeight w:val="580"/>
        </w:trPr>
        <w:tc>
          <w:tcPr>
            <w:tcW w:w="1968" w:type="dxa"/>
            <w:vMerge/>
          </w:tcPr>
          <w:p w14:paraId="1845373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262F8B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metastasis -</w:t>
            </w:r>
          </w:p>
        </w:tc>
        <w:tc>
          <w:tcPr>
            <w:tcW w:w="1221" w:type="dxa"/>
          </w:tcPr>
          <w:p w14:paraId="19EC71E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7099</w:t>
            </w:r>
          </w:p>
        </w:tc>
        <w:tc>
          <w:tcPr>
            <w:tcW w:w="1084" w:type="dxa"/>
          </w:tcPr>
          <w:p w14:paraId="1ED97FB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618</w:t>
            </w:r>
          </w:p>
        </w:tc>
        <w:tc>
          <w:tcPr>
            <w:tcW w:w="1175" w:type="dxa"/>
          </w:tcPr>
          <w:p w14:paraId="19051AB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4239</w:t>
            </w:r>
          </w:p>
        </w:tc>
        <w:tc>
          <w:tcPr>
            <w:tcW w:w="1072" w:type="dxa"/>
            <w:vMerge/>
          </w:tcPr>
          <w:p w14:paraId="73DEE81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497BE0F3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0C9D6C56" w14:textId="77777777" w:rsidTr="00276862">
        <w:trPr>
          <w:trHeight w:val="380"/>
        </w:trPr>
        <w:tc>
          <w:tcPr>
            <w:tcW w:w="1968" w:type="dxa"/>
            <w:vMerge w:val="restart"/>
          </w:tcPr>
          <w:p w14:paraId="154CC69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Osteosarcoma recurrence+ vs. recurrence -</w:t>
            </w:r>
          </w:p>
        </w:tc>
        <w:tc>
          <w:tcPr>
            <w:tcW w:w="1636" w:type="dxa"/>
          </w:tcPr>
          <w:p w14:paraId="3D6A851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recurrence+</w:t>
            </w:r>
          </w:p>
        </w:tc>
        <w:tc>
          <w:tcPr>
            <w:tcW w:w="1221" w:type="dxa"/>
          </w:tcPr>
          <w:p w14:paraId="3A7F8F3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4304</w:t>
            </w:r>
          </w:p>
        </w:tc>
        <w:tc>
          <w:tcPr>
            <w:tcW w:w="1084" w:type="dxa"/>
          </w:tcPr>
          <w:p w14:paraId="4AA68AC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710</w:t>
            </w:r>
          </w:p>
        </w:tc>
        <w:tc>
          <w:tcPr>
            <w:tcW w:w="1175" w:type="dxa"/>
          </w:tcPr>
          <w:p w14:paraId="72278F1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6935</w:t>
            </w:r>
          </w:p>
        </w:tc>
        <w:tc>
          <w:tcPr>
            <w:tcW w:w="1072" w:type="dxa"/>
            <w:vMerge w:val="restart"/>
          </w:tcPr>
          <w:p w14:paraId="72A8930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4" w:type="dxa"/>
            <w:vMerge w:val="restart"/>
          </w:tcPr>
          <w:p w14:paraId="481C9C1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4411</w:t>
            </w:r>
          </w:p>
        </w:tc>
      </w:tr>
      <w:tr w:rsidR="000E2234" w:rsidRPr="000E2234" w14:paraId="3548153E" w14:textId="77777777" w:rsidTr="00276862">
        <w:trPr>
          <w:trHeight w:val="420"/>
        </w:trPr>
        <w:tc>
          <w:tcPr>
            <w:tcW w:w="1968" w:type="dxa"/>
            <w:vMerge/>
          </w:tcPr>
          <w:p w14:paraId="0E51DF6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75F378A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recurrence -</w:t>
            </w:r>
          </w:p>
        </w:tc>
        <w:tc>
          <w:tcPr>
            <w:tcW w:w="1221" w:type="dxa"/>
          </w:tcPr>
          <w:p w14:paraId="1868BED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7099</w:t>
            </w:r>
          </w:p>
        </w:tc>
        <w:tc>
          <w:tcPr>
            <w:tcW w:w="1084" w:type="dxa"/>
          </w:tcPr>
          <w:p w14:paraId="056F0B9D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088</w:t>
            </w:r>
          </w:p>
        </w:tc>
        <w:tc>
          <w:tcPr>
            <w:tcW w:w="1175" w:type="dxa"/>
          </w:tcPr>
          <w:p w14:paraId="101D4C0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642</w:t>
            </w:r>
          </w:p>
        </w:tc>
        <w:tc>
          <w:tcPr>
            <w:tcW w:w="1072" w:type="dxa"/>
            <w:vMerge/>
          </w:tcPr>
          <w:p w14:paraId="4EFA285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6DE996B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493AB638" w14:textId="77777777" w:rsidTr="00276862">
        <w:trPr>
          <w:trHeight w:val="480"/>
        </w:trPr>
        <w:tc>
          <w:tcPr>
            <w:tcW w:w="1968" w:type="dxa"/>
            <w:vMerge w:val="restart"/>
          </w:tcPr>
          <w:p w14:paraId="2963C3D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wing sarcoma High grade vs. Low grade tumors</w:t>
            </w:r>
          </w:p>
        </w:tc>
        <w:tc>
          <w:tcPr>
            <w:tcW w:w="1636" w:type="dxa"/>
          </w:tcPr>
          <w:p w14:paraId="735DD50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High grade</w:t>
            </w:r>
          </w:p>
        </w:tc>
        <w:tc>
          <w:tcPr>
            <w:tcW w:w="1221" w:type="dxa"/>
          </w:tcPr>
          <w:p w14:paraId="71C2E61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1372</w:t>
            </w:r>
          </w:p>
        </w:tc>
        <w:tc>
          <w:tcPr>
            <w:tcW w:w="1084" w:type="dxa"/>
          </w:tcPr>
          <w:p w14:paraId="5D017A6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492</w:t>
            </w:r>
          </w:p>
        </w:tc>
        <w:tc>
          <w:tcPr>
            <w:tcW w:w="1175" w:type="dxa"/>
          </w:tcPr>
          <w:p w14:paraId="1CC2E73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280</w:t>
            </w:r>
          </w:p>
        </w:tc>
        <w:tc>
          <w:tcPr>
            <w:tcW w:w="1072" w:type="dxa"/>
            <w:vMerge w:val="restart"/>
          </w:tcPr>
          <w:p w14:paraId="7C2C07B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4" w:type="dxa"/>
            <w:vMerge w:val="restart"/>
          </w:tcPr>
          <w:p w14:paraId="4031955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9564</w:t>
            </w:r>
          </w:p>
        </w:tc>
      </w:tr>
      <w:tr w:rsidR="000E2234" w:rsidRPr="000E2234" w14:paraId="0F17DE19" w14:textId="77777777" w:rsidTr="00276862">
        <w:trPr>
          <w:trHeight w:val="590"/>
        </w:trPr>
        <w:tc>
          <w:tcPr>
            <w:tcW w:w="1968" w:type="dxa"/>
            <w:vMerge/>
          </w:tcPr>
          <w:p w14:paraId="6C6D621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B595E8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Low grade</w:t>
            </w:r>
          </w:p>
        </w:tc>
        <w:tc>
          <w:tcPr>
            <w:tcW w:w="1221" w:type="dxa"/>
          </w:tcPr>
          <w:p w14:paraId="6E8C4E3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6479</w:t>
            </w:r>
          </w:p>
        </w:tc>
        <w:tc>
          <w:tcPr>
            <w:tcW w:w="1084" w:type="dxa"/>
          </w:tcPr>
          <w:p w14:paraId="17A1606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714</w:t>
            </w:r>
          </w:p>
        </w:tc>
        <w:tc>
          <w:tcPr>
            <w:tcW w:w="1175" w:type="dxa"/>
          </w:tcPr>
          <w:p w14:paraId="24FC5A1D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280</w:t>
            </w:r>
          </w:p>
        </w:tc>
        <w:tc>
          <w:tcPr>
            <w:tcW w:w="1072" w:type="dxa"/>
            <w:vMerge/>
          </w:tcPr>
          <w:p w14:paraId="0019C65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77DA5C67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38128610" w14:textId="77777777" w:rsidTr="00276862">
        <w:trPr>
          <w:trHeight w:val="630"/>
        </w:trPr>
        <w:tc>
          <w:tcPr>
            <w:tcW w:w="1968" w:type="dxa"/>
            <w:vMerge w:val="restart"/>
          </w:tcPr>
          <w:p w14:paraId="21B01DF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Ewing sarcoma Chemotherapy+ vs. Chemotherapy- tumors</w:t>
            </w:r>
          </w:p>
        </w:tc>
        <w:tc>
          <w:tcPr>
            <w:tcW w:w="1636" w:type="dxa"/>
          </w:tcPr>
          <w:p w14:paraId="7C79EE4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Chemotherapy+</w:t>
            </w:r>
          </w:p>
        </w:tc>
        <w:tc>
          <w:tcPr>
            <w:tcW w:w="1221" w:type="dxa"/>
          </w:tcPr>
          <w:p w14:paraId="6CB83047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1372</w:t>
            </w:r>
          </w:p>
        </w:tc>
        <w:tc>
          <w:tcPr>
            <w:tcW w:w="1084" w:type="dxa"/>
          </w:tcPr>
          <w:p w14:paraId="7120FD11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850</w:t>
            </w:r>
          </w:p>
        </w:tc>
        <w:tc>
          <w:tcPr>
            <w:tcW w:w="1175" w:type="dxa"/>
          </w:tcPr>
          <w:p w14:paraId="199956F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280</w:t>
            </w:r>
          </w:p>
        </w:tc>
        <w:tc>
          <w:tcPr>
            <w:tcW w:w="1072" w:type="dxa"/>
            <w:vMerge w:val="restart"/>
          </w:tcPr>
          <w:p w14:paraId="2AA9D07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94" w:type="dxa"/>
            <w:vMerge w:val="restart"/>
          </w:tcPr>
          <w:p w14:paraId="4FB0434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355</w:t>
            </w:r>
          </w:p>
        </w:tc>
      </w:tr>
      <w:tr w:rsidR="000E2234" w:rsidRPr="000E2234" w14:paraId="7ED6A358" w14:textId="77777777" w:rsidTr="00276862">
        <w:trPr>
          <w:trHeight w:val="710"/>
        </w:trPr>
        <w:tc>
          <w:tcPr>
            <w:tcW w:w="1968" w:type="dxa"/>
            <w:vMerge/>
          </w:tcPr>
          <w:p w14:paraId="39ADEA4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6001972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Chemotherapy-</w:t>
            </w:r>
          </w:p>
        </w:tc>
        <w:tc>
          <w:tcPr>
            <w:tcW w:w="1221" w:type="dxa"/>
          </w:tcPr>
          <w:p w14:paraId="3810D2E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6479</w:t>
            </w:r>
          </w:p>
        </w:tc>
        <w:tc>
          <w:tcPr>
            <w:tcW w:w="1084" w:type="dxa"/>
          </w:tcPr>
          <w:p w14:paraId="78783EBC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193</w:t>
            </w:r>
          </w:p>
        </w:tc>
        <w:tc>
          <w:tcPr>
            <w:tcW w:w="1175" w:type="dxa"/>
          </w:tcPr>
          <w:p w14:paraId="380BA96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5555</w:t>
            </w:r>
          </w:p>
        </w:tc>
        <w:tc>
          <w:tcPr>
            <w:tcW w:w="1072" w:type="dxa"/>
            <w:vMerge/>
          </w:tcPr>
          <w:p w14:paraId="326FD9F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0809E65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5031D136" w14:textId="77777777" w:rsidTr="00276862">
        <w:trPr>
          <w:trHeight w:val="490"/>
        </w:trPr>
        <w:tc>
          <w:tcPr>
            <w:tcW w:w="1968" w:type="dxa"/>
            <w:vMerge w:val="restart"/>
          </w:tcPr>
          <w:p w14:paraId="0B455DF5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Ewing sarcoma metastasis+ vs. metastasis - tumors</w:t>
            </w:r>
          </w:p>
        </w:tc>
        <w:tc>
          <w:tcPr>
            <w:tcW w:w="1636" w:type="dxa"/>
          </w:tcPr>
          <w:p w14:paraId="7F32448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metastasis+</w:t>
            </w:r>
          </w:p>
        </w:tc>
        <w:tc>
          <w:tcPr>
            <w:tcW w:w="1221" w:type="dxa"/>
          </w:tcPr>
          <w:p w14:paraId="467D29D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201</w:t>
            </w:r>
          </w:p>
        </w:tc>
        <w:tc>
          <w:tcPr>
            <w:tcW w:w="1084" w:type="dxa"/>
          </w:tcPr>
          <w:p w14:paraId="4ABC16A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3280</w:t>
            </w:r>
          </w:p>
        </w:tc>
        <w:tc>
          <w:tcPr>
            <w:tcW w:w="1175" w:type="dxa"/>
          </w:tcPr>
          <w:p w14:paraId="2CBE82F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280</w:t>
            </w:r>
          </w:p>
        </w:tc>
        <w:tc>
          <w:tcPr>
            <w:tcW w:w="1072" w:type="dxa"/>
            <w:vMerge w:val="restart"/>
          </w:tcPr>
          <w:p w14:paraId="23B3770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94" w:type="dxa"/>
            <w:vMerge w:val="restart"/>
          </w:tcPr>
          <w:p w14:paraId="36EA28F3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0E2234" w:rsidRPr="000E2234" w14:paraId="72B07D8B" w14:textId="77777777" w:rsidTr="00276862">
        <w:trPr>
          <w:trHeight w:val="580"/>
        </w:trPr>
        <w:tc>
          <w:tcPr>
            <w:tcW w:w="1968" w:type="dxa"/>
            <w:vMerge/>
          </w:tcPr>
          <w:p w14:paraId="2233E3C7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BB616F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metastasis -</w:t>
            </w:r>
          </w:p>
        </w:tc>
        <w:tc>
          <w:tcPr>
            <w:tcW w:w="1221" w:type="dxa"/>
          </w:tcPr>
          <w:p w14:paraId="539CF5F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1372</w:t>
            </w:r>
          </w:p>
        </w:tc>
        <w:tc>
          <w:tcPr>
            <w:tcW w:w="1084" w:type="dxa"/>
          </w:tcPr>
          <w:p w14:paraId="47953A4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168</w:t>
            </w:r>
          </w:p>
        </w:tc>
        <w:tc>
          <w:tcPr>
            <w:tcW w:w="1175" w:type="dxa"/>
          </w:tcPr>
          <w:p w14:paraId="42E9BA6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2469</w:t>
            </w:r>
          </w:p>
        </w:tc>
        <w:tc>
          <w:tcPr>
            <w:tcW w:w="1072" w:type="dxa"/>
            <w:vMerge/>
          </w:tcPr>
          <w:p w14:paraId="1BA161AE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192D1CA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2234" w:rsidRPr="000E2234" w14:paraId="219BA8E7" w14:textId="77777777" w:rsidTr="00276862">
        <w:trPr>
          <w:trHeight w:val="350"/>
        </w:trPr>
        <w:tc>
          <w:tcPr>
            <w:tcW w:w="1968" w:type="dxa"/>
            <w:vMerge w:val="restart"/>
          </w:tcPr>
          <w:p w14:paraId="77CD1FA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Ewing sarcoma recurrence+ vs. recurrence -</w:t>
            </w:r>
          </w:p>
        </w:tc>
        <w:tc>
          <w:tcPr>
            <w:tcW w:w="1636" w:type="dxa"/>
          </w:tcPr>
          <w:p w14:paraId="134421B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recurrence+</w:t>
            </w:r>
          </w:p>
        </w:tc>
        <w:tc>
          <w:tcPr>
            <w:tcW w:w="1221" w:type="dxa"/>
          </w:tcPr>
          <w:p w14:paraId="37CE071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201</w:t>
            </w:r>
          </w:p>
        </w:tc>
        <w:tc>
          <w:tcPr>
            <w:tcW w:w="1084" w:type="dxa"/>
          </w:tcPr>
          <w:p w14:paraId="75F25A70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3280</w:t>
            </w:r>
          </w:p>
        </w:tc>
        <w:tc>
          <w:tcPr>
            <w:tcW w:w="1175" w:type="dxa"/>
          </w:tcPr>
          <w:p w14:paraId="6D84622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7280</w:t>
            </w:r>
          </w:p>
        </w:tc>
        <w:tc>
          <w:tcPr>
            <w:tcW w:w="1072" w:type="dxa"/>
            <w:vMerge w:val="restart"/>
          </w:tcPr>
          <w:p w14:paraId="0AB6B942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194" w:type="dxa"/>
            <w:vMerge w:val="restart"/>
          </w:tcPr>
          <w:p w14:paraId="1EEDBDEB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009</w:t>
            </w:r>
          </w:p>
        </w:tc>
      </w:tr>
      <w:tr w:rsidR="000E2234" w:rsidRPr="000E2234" w14:paraId="51D79AE6" w14:textId="77777777" w:rsidTr="00276862">
        <w:trPr>
          <w:trHeight w:val="460"/>
        </w:trPr>
        <w:tc>
          <w:tcPr>
            <w:tcW w:w="1968" w:type="dxa"/>
            <w:vMerge/>
          </w:tcPr>
          <w:p w14:paraId="6BAB7929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2C54128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recurrence -</w:t>
            </w:r>
          </w:p>
        </w:tc>
        <w:tc>
          <w:tcPr>
            <w:tcW w:w="1221" w:type="dxa"/>
          </w:tcPr>
          <w:p w14:paraId="3057AFF8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01372</w:t>
            </w:r>
          </w:p>
        </w:tc>
        <w:tc>
          <w:tcPr>
            <w:tcW w:w="1084" w:type="dxa"/>
          </w:tcPr>
          <w:p w14:paraId="2F06784A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1234</w:t>
            </w:r>
          </w:p>
        </w:tc>
        <w:tc>
          <w:tcPr>
            <w:tcW w:w="1175" w:type="dxa"/>
          </w:tcPr>
          <w:p w14:paraId="26417564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2234">
              <w:rPr>
                <w:rFonts w:asciiTheme="majorBidi" w:hAnsiTheme="majorBidi" w:cstheme="majorBidi"/>
                <w:sz w:val="20"/>
                <w:szCs w:val="20"/>
              </w:rPr>
              <w:t>0.5555</w:t>
            </w:r>
          </w:p>
        </w:tc>
        <w:tc>
          <w:tcPr>
            <w:tcW w:w="1072" w:type="dxa"/>
            <w:vMerge/>
          </w:tcPr>
          <w:p w14:paraId="3841543F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3D49C356" w14:textId="77777777" w:rsidR="000E2234" w:rsidRPr="000E2234" w:rsidRDefault="000E2234" w:rsidP="000E2234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5E490BF" w14:textId="377A6FF2" w:rsidR="00C432E8" w:rsidRPr="00904B9A" w:rsidRDefault="00C432E8" w:rsidP="00372129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4D68BAF" w14:textId="4867523F" w:rsidR="00C432E8" w:rsidRPr="00904B9A" w:rsidRDefault="00C432E8" w:rsidP="00C432E8">
      <w:pPr>
        <w:bidi w:val="0"/>
        <w:jc w:val="right"/>
        <w:rPr>
          <w:rFonts w:asciiTheme="majorBidi" w:hAnsiTheme="majorBidi" w:cstheme="majorBidi"/>
          <w:sz w:val="20"/>
          <w:szCs w:val="20"/>
        </w:rPr>
      </w:pPr>
    </w:p>
    <w:p w14:paraId="3ECB1B65" w14:textId="437DD9F5" w:rsidR="00C432E8" w:rsidRPr="00904B9A" w:rsidRDefault="00C432E8" w:rsidP="00C432E8">
      <w:pPr>
        <w:bidi w:val="0"/>
        <w:jc w:val="right"/>
        <w:rPr>
          <w:rFonts w:asciiTheme="majorBidi" w:hAnsiTheme="majorBidi" w:cstheme="majorBidi"/>
          <w:sz w:val="20"/>
          <w:szCs w:val="20"/>
        </w:rPr>
      </w:pPr>
    </w:p>
    <w:p w14:paraId="4E1F71C2" w14:textId="275BEC94" w:rsidR="00993398" w:rsidRPr="00904B9A" w:rsidRDefault="00993398" w:rsidP="00993398">
      <w:pPr>
        <w:bidi w:val="0"/>
        <w:jc w:val="right"/>
        <w:rPr>
          <w:rFonts w:asciiTheme="majorBidi" w:hAnsiTheme="majorBidi" w:cstheme="majorBidi"/>
          <w:sz w:val="20"/>
          <w:szCs w:val="20"/>
        </w:rPr>
      </w:pPr>
    </w:p>
    <w:p w14:paraId="0C8FC016" w14:textId="01C8C910" w:rsidR="00993398" w:rsidRPr="00904B9A" w:rsidRDefault="00993398" w:rsidP="00993398">
      <w:pPr>
        <w:bidi w:val="0"/>
        <w:jc w:val="right"/>
        <w:rPr>
          <w:rFonts w:asciiTheme="majorBidi" w:hAnsiTheme="majorBidi" w:cstheme="majorBidi"/>
          <w:sz w:val="20"/>
          <w:szCs w:val="20"/>
        </w:rPr>
      </w:pPr>
    </w:p>
    <w:sectPr w:rsidR="00993398" w:rsidRPr="00904B9A" w:rsidSect="00A56FA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B5BCE4" w14:textId="77777777" w:rsidR="0058062A" w:rsidRDefault="0058062A" w:rsidP="00C432E8">
      <w:pPr>
        <w:spacing w:after="0" w:line="240" w:lineRule="auto"/>
      </w:pPr>
      <w:r>
        <w:separator/>
      </w:r>
    </w:p>
  </w:endnote>
  <w:endnote w:type="continuationSeparator" w:id="0">
    <w:p w14:paraId="231C722A" w14:textId="77777777" w:rsidR="0058062A" w:rsidRDefault="0058062A" w:rsidP="00C43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35172" w14:textId="77777777" w:rsidR="0058062A" w:rsidRDefault="0058062A" w:rsidP="00C432E8">
      <w:pPr>
        <w:spacing w:after="0" w:line="240" w:lineRule="auto"/>
      </w:pPr>
      <w:r>
        <w:separator/>
      </w:r>
    </w:p>
  </w:footnote>
  <w:footnote w:type="continuationSeparator" w:id="0">
    <w:p w14:paraId="3EF15DBE" w14:textId="77777777" w:rsidR="0058062A" w:rsidRDefault="0058062A" w:rsidP="00C43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jczNTM3NjY1NjFW0lEKTi0uzszPAykwqgUAUG4A0ywAAAA="/>
  </w:docVars>
  <w:rsids>
    <w:rsidRoot w:val="0025029A"/>
    <w:rsid w:val="00003BBD"/>
    <w:rsid w:val="00007802"/>
    <w:rsid w:val="00014F46"/>
    <w:rsid w:val="00015472"/>
    <w:rsid w:val="0001595C"/>
    <w:rsid w:val="00017BE1"/>
    <w:rsid w:val="00020D18"/>
    <w:rsid w:val="00020D60"/>
    <w:rsid w:val="0002373E"/>
    <w:rsid w:val="00027DD8"/>
    <w:rsid w:val="00031C02"/>
    <w:rsid w:val="000324C1"/>
    <w:rsid w:val="00034172"/>
    <w:rsid w:val="00034F22"/>
    <w:rsid w:val="00034F2C"/>
    <w:rsid w:val="000367E0"/>
    <w:rsid w:val="00036965"/>
    <w:rsid w:val="00037F99"/>
    <w:rsid w:val="00040679"/>
    <w:rsid w:val="00041127"/>
    <w:rsid w:val="0004411C"/>
    <w:rsid w:val="00044403"/>
    <w:rsid w:val="000475BC"/>
    <w:rsid w:val="000500A3"/>
    <w:rsid w:val="000550FA"/>
    <w:rsid w:val="00066EBF"/>
    <w:rsid w:val="00071063"/>
    <w:rsid w:val="000756BB"/>
    <w:rsid w:val="000907E3"/>
    <w:rsid w:val="00090944"/>
    <w:rsid w:val="0009114F"/>
    <w:rsid w:val="00091537"/>
    <w:rsid w:val="00092611"/>
    <w:rsid w:val="000960AC"/>
    <w:rsid w:val="00096A61"/>
    <w:rsid w:val="000A3672"/>
    <w:rsid w:val="000A597E"/>
    <w:rsid w:val="000B1FBF"/>
    <w:rsid w:val="000B3D71"/>
    <w:rsid w:val="000B6F1D"/>
    <w:rsid w:val="000C1E40"/>
    <w:rsid w:val="000C2808"/>
    <w:rsid w:val="000C425B"/>
    <w:rsid w:val="000C649A"/>
    <w:rsid w:val="000D204C"/>
    <w:rsid w:val="000D2389"/>
    <w:rsid w:val="000D6B43"/>
    <w:rsid w:val="000E2234"/>
    <w:rsid w:val="000E2768"/>
    <w:rsid w:val="000E7B9A"/>
    <w:rsid w:val="000F221C"/>
    <w:rsid w:val="000F2244"/>
    <w:rsid w:val="000F3B76"/>
    <w:rsid w:val="000F47A2"/>
    <w:rsid w:val="00102750"/>
    <w:rsid w:val="00113D42"/>
    <w:rsid w:val="00124295"/>
    <w:rsid w:val="00136227"/>
    <w:rsid w:val="00142348"/>
    <w:rsid w:val="00147373"/>
    <w:rsid w:val="00154828"/>
    <w:rsid w:val="00154A5D"/>
    <w:rsid w:val="00157F68"/>
    <w:rsid w:val="001617FB"/>
    <w:rsid w:val="00161A60"/>
    <w:rsid w:val="00161B20"/>
    <w:rsid w:val="00161F7F"/>
    <w:rsid w:val="0016248E"/>
    <w:rsid w:val="00162910"/>
    <w:rsid w:val="00162C93"/>
    <w:rsid w:val="001662DE"/>
    <w:rsid w:val="001663E1"/>
    <w:rsid w:val="00167B29"/>
    <w:rsid w:val="001757AC"/>
    <w:rsid w:val="00176F70"/>
    <w:rsid w:val="00182B1A"/>
    <w:rsid w:val="0019083D"/>
    <w:rsid w:val="00191AB0"/>
    <w:rsid w:val="001950D9"/>
    <w:rsid w:val="001A1AE6"/>
    <w:rsid w:val="001A30DF"/>
    <w:rsid w:val="001A6B10"/>
    <w:rsid w:val="001A7235"/>
    <w:rsid w:val="001B1454"/>
    <w:rsid w:val="001B381F"/>
    <w:rsid w:val="001C1C63"/>
    <w:rsid w:val="001C6B5B"/>
    <w:rsid w:val="001C753D"/>
    <w:rsid w:val="001D2CE9"/>
    <w:rsid w:val="001D3F92"/>
    <w:rsid w:val="001D40F4"/>
    <w:rsid w:val="001D472A"/>
    <w:rsid w:val="001D6900"/>
    <w:rsid w:val="001E5EBC"/>
    <w:rsid w:val="001E71A0"/>
    <w:rsid w:val="001F140D"/>
    <w:rsid w:val="001F1E7E"/>
    <w:rsid w:val="001F26F2"/>
    <w:rsid w:val="001F31C6"/>
    <w:rsid w:val="001F44A6"/>
    <w:rsid w:val="001F7D4B"/>
    <w:rsid w:val="00200D09"/>
    <w:rsid w:val="00201B0C"/>
    <w:rsid w:val="00202B27"/>
    <w:rsid w:val="00202FF3"/>
    <w:rsid w:val="002036F6"/>
    <w:rsid w:val="0020381C"/>
    <w:rsid w:val="00207D4F"/>
    <w:rsid w:val="002102C0"/>
    <w:rsid w:val="00210559"/>
    <w:rsid w:val="0021140F"/>
    <w:rsid w:val="002124C8"/>
    <w:rsid w:val="002127FA"/>
    <w:rsid w:val="0021356C"/>
    <w:rsid w:val="00213B6F"/>
    <w:rsid w:val="00216959"/>
    <w:rsid w:val="00216AAB"/>
    <w:rsid w:val="0021731F"/>
    <w:rsid w:val="002224E9"/>
    <w:rsid w:val="0022352A"/>
    <w:rsid w:val="00227938"/>
    <w:rsid w:val="00233C02"/>
    <w:rsid w:val="002448DC"/>
    <w:rsid w:val="00245E8E"/>
    <w:rsid w:val="00246FEB"/>
    <w:rsid w:val="0025029A"/>
    <w:rsid w:val="00255CBE"/>
    <w:rsid w:val="00262917"/>
    <w:rsid w:val="002657CA"/>
    <w:rsid w:val="00266CDB"/>
    <w:rsid w:val="002717CB"/>
    <w:rsid w:val="002736E9"/>
    <w:rsid w:val="002743D2"/>
    <w:rsid w:val="00284D78"/>
    <w:rsid w:val="0028574D"/>
    <w:rsid w:val="00286834"/>
    <w:rsid w:val="00291C2E"/>
    <w:rsid w:val="00291DE6"/>
    <w:rsid w:val="00291E6B"/>
    <w:rsid w:val="0029474C"/>
    <w:rsid w:val="002A3283"/>
    <w:rsid w:val="002A53B8"/>
    <w:rsid w:val="002A75D8"/>
    <w:rsid w:val="002B3FD9"/>
    <w:rsid w:val="002B6281"/>
    <w:rsid w:val="002B67EA"/>
    <w:rsid w:val="002B6EC2"/>
    <w:rsid w:val="002C0897"/>
    <w:rsid w:val="002C5063"/>
    <w:rsid w:val="002C53FD"/>
    <w:rsid w:val="002C6629"/>
    <w:rsid w:val="002C68BA"/>
    <w:rsid w:val="002E5FD8"/>
    <w:rsid w:val="002F0E3D"/>
    <w:rsid w:val="002F195B"/>
    <w:rsid w:val="002F2855"/>
    <w:rsid w:val="002F2F5F"/>
    <w:rsid w:val="00300F89"/>
    <w:rsid w:val="0030272E"/>
    <w:rsid w:val="003043D9"/>
    <w:rsid w:val="0030444C"/>
    <w:rsid w:val="003056A7"/>
    <w:rsid w:val="003121B7"/>
    <w:rsid w:val="00314642"/>
    <w:rsid w:val="003202A5"/>
    <w:rsid w:val="00324B8B"/>
    <w:rsid w:val="00332F8B"/>
    <w:rsid w:val="00335645"/>
    <w:rsid w:val="00343735"/>
    <w:rsid w:val="00345DA6"/>
    <w:rsid w:val="00347E31"/>
    <w:rsid w:val="00351CB3"/>
    <w:rsid w:val="00352459"/>
    <w:rsid w:val="00364962"/>
    <w:rsid w:val="00364E87"/>
    <w:rsid w:val="003654BD"/>
    <w:rsid w:val="00370D63"/>
    <w:rsid w:val="00370F87"/>
    <w:rsid w:val="00372129"/>
    <w:rsid w:val="00373451"/>
    <w:rsid w:val="00373588"/>
    <w:rsid w:val="00385DEF"/>
    <w:rsid w:val="003904E4"/>
    <w:rsid w:val="00392D2A"/>
    <w:rsid w:val="003948E2"/>
    <w:rsid w:val="003957AB"/>
    <w:rsid w:val="003A688E"/>
    <w:rsid w:val="003A6E22"/>
    <w:rsid w:val="003B0665"/>
    <w:rsid w:val="003B6F56"/>
    <w:rsid w:val="003C45A7"/>
    <w:rsid w:val="003C6A62"/>
    <w:rsid w:val="003D007C"/>
    <w:rsid w:val="003D3F7F"/>
    <w:rsid w:val="003D7B08"/>
    <w:rsid w:val="003E0F57"/>
    <w:rsid w:val="003E3683"/>
    <w:rsid w:val="003E64FD"/>
    <w:rsid w:val="003F1AF0"/>
    <w:rsid w:val="003F388F"/>
    <w:rsid w:val="00405BC1"/>
    <w:rsid w:val="00407119"/>
    <w:rsid w:val="00410F28"/>
    <w:rsid w:val="004218B2"/>
    <w:rsid w:val="00423E52"/>
    <w:rsid w:val="00427E08"/>
    <w:rsid w:val="00430C6C"/>
    <w:rsid w:val="004317AA"/>
    <w:rsid w:val="00435B54"/>
    <w:rsid w:val="00442C51"/>
    <w:rsid w:val="00443BE1"/>
    <w:rsid w:val="00443D37"/>
    <w:rsid w:val="00447BA0"/>
    <w:rsid w:val="0045074C"/>
    <w:rsid w:val="00451202"/>
    <w:rsid w:val="00452702"/>
    <w:rsid w:val="00453CC9"/>
    <w:rsid w:val="004551D3"/>
    <w:rsid w:val="00455ED2"/>
    <w:rsid w:val="00456105"/>
    <w:rsid w:val="00461124"/>
    <w:rsid w:val="00465672"/>
    <w:rsid w:val="00473ED9"/>
    <w:rsid w:val="00473FF7"/>
    <w:rsid w:val="004765CD"/>
    <w:rsid w:val="00484C5A"/>
    <w:rsid w:val="004926B6"/>
    <w:rsid w:val="00492844"/>
    <w:rsid w:val="00494094"/>
    <w:rsid w:val="00494753"/>
    <w:rsid w:val="004955D7"/>
    <w:rsid w:val="00495C29"/>
    <w:rsid w:val="0049737E"/>
    <w:rsid w:val="00497F5C"/>
    <w:rsid w:val="004A1CB8"/>
    <w:rsid w:val="004A2216"/>
    <w:rsid w:val="004B71CE"/>
    <w:rsid w:val="004C052C"/>
    <w:rsid w:val="004C5649"/>
    <w:rsid w:val="004C674A"/>
    <w:rsid w:val="004D3E3E"/>
    <w:rsid w:val="004D42B1"/>
    <w:rsid w:val="004D559C"/>
    <w:rsid w:val="004D7FB4"/>
    <w:rsid w:val="004E6798"/>
    <w:rsid w:val="004F0819"/>
    <w:rsid w:val="004F7702"/>
    <w:rsid w:val="004F7E94"/>
    <w:rsid w:val="005052B7"/>
    <w:rsid w:val="0050765F"/>
    <w:rsid w:val="0050767A"/>
    <w:rsid w:val="00510134"/>
    <w:rsid w:val="00510360"/>
    <w:rsid w:val="005135D4"/>
    <w:rsid w:val="00515791"/>
    <w:rsid w:val="00535945"/>
    <w:rsid w:val="0053764D"/>
    <w:rsid w:val="00542F3E"/>
    <w:rsid w:val="00543986"/>
    <w:rsid w:val="00544080"/>
    <w:rsid w:val="00547DE9"/>
    <w:rsid w:val="00551DE0"/>
    <w:rsid w:val="00552078"/>
    <w:rsid w:val="00552AB7"/>
    <w:rsid w:val="00552CB9"/>
    <w:rsid w:val="00555745"/>
    <w:rsid w:val="00555918"/>
    <w:rsid w:val="00556598"/>
    <w:rsid w:val="00556641"/>
    <w:rsid w:val="00557A52"/>
    <w:rsid w:val="00565A68"/>
    <w:rsid w:val="00566BBF"/>
    <w:rsid w:val="00570CAA"/>
    <w:rsid w:val="005719E1"/>
    <w:rsid w:val="005722A3"/>
    <w:rsid w:val="00577242"/>
    <w:rsid w:val="0058062A"/>
    <w:rsid w:val="00584F8A"/>
    <w:rsid w:val="00586605"/>
    <w:rsid w:val="00586F1F"/>
    <w:rsid w:val="0059313A"/>
    <w:rsid w:val="00593BAA"/>
    <w:rsid w:val="0059791E"/>
    <w:rsid w:val="005A7A03"/>
    <w:rsid w:val="005B155A"/>
    <w:rsid w:val="005B4563"/>
    <w:rsid w:val="005B578B"/>
    <w:rsid w:val="005B5E01"/>
    <w:rsid w:val="005C354E"/>
    <w:rsid w:val="005C5AA2"/>
    <w:rsid w:val="005C6097"/>
    <w:rsid w:val="005D2ACB"/>
    <w:rsid w:val="005D515E"/>
    <w:rsid w:val="005E5625"/>
    <w:rsid w:val="005F6530"/>
    <w:rsid w:val="005F6F9A"/>
    <w:rsid w:val="00611354"/>
    <w:rsid w:val="006129EE"/>
    <w:rsid w:val="00613595"/>
    <w:rsid w:val="006159EC"/>
    <w:rsid w:val="00617F39"/>
    <w:rsid w:val="00624FF6"/>
    <w:rsid w:val="00633EA1"/>
    <w:rsid w:val="0063412D"/>
    <w:rsid w:val="00636377"/>
    <w:rsid w:val="00640B8B"/>
    <w:rsid w:val="00641195"/>
    <w:rsid w:val="00647096"/>
    <w:rsid w:val="00647426"/>
    <w:rsid w:val="006548CA"/>
    <w:rsid w:val="006762E3"/>
    <w:rsid w:val="006772DE"/>
    <w:rsid w:val="006808C0"/>
    <w:rsid w:val="006808CA"/>
    <w:rsid w:val="00685317"/>
    <w:rsid w:val="006910AD"/>
    <w:rsid w:val="006914D3"/>
    <w:rsid w:val="00691AD6"/>
    <w:rsid w:val="0069387A"/>
    <w:rsid w:val="0069613D"/>
    <w:rsid w:val="0069775E"/>
    <w:rsid w:val="006A0145"/>
    <w:rsid w:val="006A7FD4"/>
    <w:rsid w:val="006B5449"/>
    <w:rsid w:val="006B67B3"/>
    <w:rsid w:val="006B785F"/>
    <w:rsid w:val="006B7FDB"/>
    <w:rsid w:val="006C41B0"/>
    <w:rsid w:val="006C79CB"/>
    <w:rsid w:val="006C7C97"/>
    <w:rsid w:val="006D2045"/>
    <w:rsid w:val="006E0069"/>
    <w:rsid w:val="006E42E6"/>
    <w:rsid w:val="006E4A10"/>
    <w:rsid w:val="006E5970"/>
    <w:rsid w:val="006E6C15"/>
    <w:rsid w:val="006F0E6B"/>
    <w:rsid w:val="006F5072"/>
    <w:rsid w:val="006F6317"/>
    <w:rsid w:val="006F6653"/>
    <w:rsid w:val="00702636"/>
    <w:rsid w:val="00704D38"/>
    <w:rsid w:val="00706EC0"/>
    <w:rsid w:val="00711CFF"/>
    <w:rsid w:val="0071447D"/>
    <w:rsid w:val="00717551"/>
    <w:rsid w:val="0071766B"/>
    <w:rsid w:val="00717886"/>
    <w:rsid w:val="00720CB1"/>
    <w:rsid w:val="00721558"/>
    <w:rsid w:val="00722DE6"/>
    <w:rsid w:val="007256C2"/>
    <w:rsid w:val="00725977"/>
    <w:rsid w:val="00726A9A"/>
    <w:rsid w:val="00731C9D"/>
    <w:rsid w:val="007353E2"/>
    <w:rsid w:val="007362F1"/>
    <w:rsid w:val="0074618A"/>
    <w:rsid w:val="00747FEE"/>
    <w:rsid w:val="00752795"/>
    <w:rsid w:val="00757ABE"/>
    <w:rsid w:val="00760EDA"/>
    <w:rsid w:val="00763966"/>
    <w:rsid w:val="007651F9"/>
    <w:rsid w:val="00765742"/>
    <w:rsid w:val="00766937"/>
    <w:rsid w:val="007669F1"/>
    <w:rsid w:val="0076711A"/>
    <w:rsid w:val="00767E36"/>
    <w:rsid w:val="00767F9A"/>
    <w:rsid w:val="00771440"/>
    <w:rsid w:val="0077388E"/>
    <w:rsid w:val="007746D8"/>
    <w:rsid w:val="00774D39"/>
    <w:rsid w:val="007850EB"/>
    <w:rsid w:val="0078673A"/>
    <w:rsid w:val="00786DAF"/>
    <w:rsid w:val="00790CF6"/>
    <w:rsid w:val="00793242"/>
    <w:rsid w:val="00794EC8"/>
    <w:rsid w:val="007959B8"/>
    <w:rsid w:val="007A0E2C"/>
    <w:rsid w:val="007A559F"/>
    <w:rsid w:val="007A59F2"/>
    <w:rsid w:val="007A6DFA"/>
    <w:rsid w:val="007B50B3"/>
    <w:rsid w:val="007B7648"/>
    <w:rsid w:val="007C33BC"/>
    <w:rsid w:val="007C6DB6"/>
    <w:rsid w:val="007D2B75"/>
    <w:rsid w:val="007D7E93"/>
    <w:rsid w:val="007D7F3B"/>
    <w:rsid w:val="007E4288"/>
    <w:rsid w:val="007E51EF"/>
    <w:rsid w:val="007E6D27"/>
    <w:rsid w:val="007F1CB0"/>
    <w:rsid w:val="007F4FD3"/>
    <w:rsid w:val="00802C41"/>
    <w:rsid w:val="00804220"/>
    <w:rsid w:val="00804944"/>
    <w:rsid w:val="00811C3D"/>
    <w:rsid w:val="008124F1"/>
    <w:rsid w:val="00820767"/>
    <w:rsid w:val="008225EE"/>
    <w:rsid w:val="0082358E"/>
    <w:rsid w:val="00826701"/>
    <w:rsid w:val="008268F5"/>
    <w:rsid w:val="00827BAA"/>
    <w:rsid w:val="00827CE9"/>
    <w:rsid w:val="00830472"/>
    <w:rsid w:val="00830ADF"/>
    <w:rsid w:val="008336B3"/>
    <w:rsid w:val="008414A2"/>
    <w:rsid w:val="00843CFC"/>
    <w:rsid w:val="00844030"/>
    <w:rsid w:val="008443DD"/>
    <w:rsid w:val="0084661B"/>
    <w:rsid w:val="00857388"/>
    <w:rsid w:val="00863027"/>
    <w:rsid w:val="00866EED"/>
    <w:rsid w:val="00872491"/>
    <w:rsid w:val="00875A04"/>
    <w:rsid w:val="00875D75"/>
    <w:rsid w:val="0088076D"/>
    <w:rsid w:val="008832B0"/>
    <w:rsid w:val="008838E7"/>
    <w:rsid w:val="008843E4"/>
    <w:rsid w:val="00884A02"/>
    <w:rsid w:val="00884EEF"/>
    <w:rsid w:val="0088775C"/>
    <w:rsid w:val="00891AD1"/>
    <w:rsid w:val="0089377D"/>
    <w:rsid w:val="00895387"/>
    <w:rsid w:val="008978D2"/>
    <w:rsid w:val="008A100E"/>
    <w:rsid w:val="008A580E"/>
    <w:rsid w:val="008B378B"/>
    <w:rsid w:val="008C2650"/>
    <w:rsid w:val="008C2B47"/>
    <w:rsid w:val="008C46DA"/>
    <w:rsid w:val="008C7795"/>
    <w:rsid w:val="008D0F58"/>
    <w:rsid w:val="008D2246"/>
    <w:rsid w:val="008D22A5"/>
    <w:rsid w:val="008D4DBF"/>
    <w:rsid w:val="008D6BE8"/>
    <w:rsid w:val="008D79BE"/>
    <w:rsid w:val="008E33B7"/>
    <w:rsid w:val="008F123C"/>
    <w:rsid w:val="008F1B45"/>
    <w:rsid w:val="008F5BD0"/>
    <w:rsid w:val="009022A7"/>
    <w:rsid w:val="00904B9A"/>
    <w:rsid w:val="009051F2"/>
    <w:rsid w:val="00907189"/>
    <w:rsid w:val="0091063F"/>
    <w:rsid w:val="00912EBB"/>
    <w:rsid w:val="0091337A"/>
    <w:rsid w:val="00923D1A"/>
    <w:rsid w:val="009242BE"/>
    <w:rsid w:val="00931267"/>
    <w:rsid w:val="00933434"/>
    <w:rsid w:val="0093432A"/>
    <w:rsid w:val="00935E47"/>
    <w:rsid w:val="009416E2"/>
    <w:rsid w:val="00943989"/>
    <w:rsid w:val="00945BC8"/>
    <w:rsid w:val="00950B19"/>
    <w:rsid w:val="00951A47"/>
    <w:rsid w:val="009600BE"/>
    <w:rsid w:val="00960321"/>
    <w:rsid w:val="00960897"/>
    <w:rsid w:val="009613CC"/>
    <w:rsid w:val="00967638"/>
    <w:rsid w:val="00967906"/>
    <w:rsid w:val="009718C1"/>
    <w:rsid w:val="00972353"/>
    <w:rsid w:val="0097468F"/>
    <w:rsid w:val="00976D17"/>
    <w:rsid w:val="009837C4"/>
    <w:rsid w:val="00983A67"/>
    <w:rsid w:val="00984D34"/>
    <w:rsid w:val="00985543"/>
    <w:rsid w:val="009907E5"/>
    <w:rsid w:val="00991C0B"/>
    <w:rsid w:val="00993398"/>
    <w:rsid w:val="00993E55"/>
    <w:rsid w:val="00997241"/>
    <w:rsid w:val="00997733"/>
    <w:rsid w:val="009A15AA"/>
    <w:rsid w:val="009A6CE6"/>
    <w:rsid w:val="009B214F"/>
    <w:rsid w:val="009B5013"/>
    <w:rsid w:val="009B76FF"/>
    <w:rsid w:val="009B7763"/>
    <w:rsid w:val="009B7835"/>
    <w:rsid w:val="009C35B2"/>
    <w:rsid w:val="009C377E"/>
    <w:rsid w:val="009C53B2"/>
    <w:rsid w:val="009D24A0"/>
    <w:rsid w:val="009D25C4"/>
    <w:rsid w:val="009E5D9B"/>
    <w:rsid w:val="009E6514"/>
    <w:rsid w:val="009E7D6A"/>
    <w:rsid w:val="009F29B4"/>
    <w:rsid w:val="009F7EAF"/>
    <w:rsid w:val="00A03C7F"/>
    <w:rsid w:val="00A0620C"/>
    <w:rsid w:val="00A10EA5"/>
    <w:rsid w:val="00A111B9"/>
    <w:rsid w:val="00A15E4E"/>
    <w:rsid w:val="00A1623C"/>
    <w:rsid w:val="00A21251"/>
    <w:rsid w:val="00A21892"/>
    <w:rsid w:val="00A2220A"/>
    <w:rsid w:val="00A2234A"/>
    <w:rsid w:val="00A23CE0"/>
    <w:rsid w:val="00A25B3C"/>
    <w:rsid w:val="00A30025"/>
    <w:rsid w:val="00A3209F"/>
    <w:rsid w:val="00A4018C"/>
    <w:rsid w:val="00A404C7"/>
    <w:rsid w:val="00A40AB2"/>
    <w:rsid w:val="00A411EE"/>
    <w:rsid w:val="00A46B39"/>
    <w:rsid w:val="00A513C8"/>
    <w:rsid w:val="00A51663"/>
    <w:rsid w:val="00A53826"/>
    <w:rsid w:val="00A56FAB"/>
    <w:rsid w:val="00A57462"/>
    <w:rsid w:val="00A70259"/>
    <w:rsid w:val="00A73F8A"/>
    <w:rsid w:val="00A7661F"/>
    <w:rsid w:val="00A77ADC"/>
    <w:rsid w:val="00A8077E"/>
    <w:rsid w:val="00A81B34"/>
    <w:rsid w:val="00A82FCE"/>
    <w:rsid w:val="00A8504C"/>
    <w:rsid w:val="00A86303"/>
    <w:rsid w:val="00A87B23"/>
    <w:rsid w:val="00A91C54"/>
    <w:rsid w:val="00A926B0"/>
    <w:rsid w:val="00A96B41"/>
    <w:rsid w:val="00AA2A02"/>
    <w:rsid w:val="00AA3974"/>
    <w:rsid w:val="00AA4CD1"/>
    <w:rsid w:val="00AA4E2F"/>
    <w:rsid w:val="00AA5642"/>
    <w:rsid w:val="00AA7059"/>
    <w:rsid w:val="00AA7F2E"/>
    <w:rsid w:val="00AB0281"/>
    <w:rsid w:val="00AB6005"/>
    <w:rsid w:val="00AC198F"/>
    <w:rsid w:val="00AC2D24"/>
    <w:rsid w:val="00AC724C"/>
    <w:rsid w:val="00AC76DC"/>
    <w:rsid w:val="00AD1B67"/>
    <w:rsid w:val="00AD21C5"/>
    <w:rsid w:val="00AD7658"/>
    <w:rsid w:val="00AE1A33"/>
    <w:rsid w:val="00AE39E0"/>
    <w:rsid w:val="00AE69F0"/>
    <w:rsid w:val="00AF03CC"/>
    <w:rsid w:val="00AF5225"/>
    <w:rsid w:val="00AF6E08"/>
    <w:rsid w:val="00AF6EF2"/>
    <w:rsid w:val="00B01833"/>
    <w:rsid w:val="00B156BF"/>
    <w:rsid w:val="00B1711D"/>
    <w:rsid w:val="00B20643"/>
    <w:rsid w:val="00B2175B"/>
    <w:rsid w:val="00B22736"/>
    <w:rsid w:val="00B238CE"/>
    <w:rsid w:val="00B23D87"/>
    <w:rsid w:val="00B247AE"/>
    <w:rsid w:val="00B27013"/>
    <w:rsid w:val="00B3122C"/>
    <w:rsid w:val="00B34C61"/>
    <w:rsid w:val="00B4164A"/>
    <w:rsid w:val="00B44023"/>
    <w:rsid w:val="00B50ED8"/>
    <w:rsid w:val="00B53B1F"/>
    <w:rsid w:val="00B571D5"/>
    <w:rsid w:val="00B65892"/>
    <w:rsid w:val="00B71259"/>
    <w:rsid w:val="00B75277"/>
    <w:rsid w:val="00B75671"/>
    <w:rsid w:val="00B76350"/>
    <w:rsid w:val="00B76C55"/>
    <w:rsid w:val="00B76F5F"/>
    <w:rsid w:val="00B80FE3"/>
    <w:rsid w:val="00B83397"/>
    <w:rsid w:val="00B8679C"/>
    <w:rsid w:val="00B970D5"/>
    <w:rsid w:val="00BA6706"/>
    <w:rsid w:val="00BA776E"/>
    <w:rsid w:val="00BB2584"/>
    <w:rsid w:val="00BB356B"/>
    <w:rsid w:val="00BB68D9"/>
    <w:rsid w:val="00BB6E59"/>
    <w:rsid w:val="00BC050E"/>
    <w:rsid w:val="00BC1299"/>
    <w:rsid w:val="00BC3246"/>
    <w:rsid w:val="00BC6E72"/>
    <w:rsid w:val="00BD25DF"/>
    <w:rsid w:val="00BD7730"/>
    <w:rsid w:val="00BD7F8E"/>
    <w:rsid w:val="00BE0363"/>
    <w:rsid w:val="00BE0E72"/>
    <w:rsid w:val="00BE261A"/>
    <w:rsid w:val="00BE435A"/>
    <w:rsid w:val="00BF30E2"/>
    <w:rsid w:val="00BF3BD8"/>
    <w:rsid w:val="00BF5140"/>
    <w:rsid w:val="00BF6384"/>
    <w:rsid w:val="00C0054D"/>
    <w:rsid w:val="00C01316"/>
    <w:rsid w:val="00C031FD"/>
    <w:rsid w:val="00C0352C"/>
    <w:rsid w:val="00C132A1"/>
    <w:rsid w:val="00C15724"/>
    <w:rsid w:val="00C1610D"/>
    <w:rsid w:val="00C20A48"/>
    <w:rsid w:val="00C234FC"/>
    <w:rsid w:val="00C23C39"/>
    <w:rsid w:val="00C26489"/>
    <w:rsid w:val="00C27444"/>
    <w:rsid w:val="00C34AC9"/>
    <w:rsid w:val="00C4221D"/>
    <w:rsid w:val="00C432E8"/>
    <w:rsid w:val="00C4487A"/>
    <w:rsid w:val="00C44EEC"/>
    <w:rsid w:val="00C455D0"/>
    <w:rsid w:val="00C530CA"/>
    <w:rsid w:val="00C541ED"/>
    <w:rsid w:val="00C54277"/>
    <w:rsid w:val="00C54EB2"/>
    <w:rsid w:val="00C57A17"/>
    <w:rsid w:val="00C61188"/>
    <w:rsid w:val="00C61A8D"/>
    <w:rsid w:val="00C632D9"/>
    <w:rsid w:val="00C6413F"/>
    <w:rsid w:val="00C653CC"/>
    <w:rsid w:val="00C65FA6"/>
    <w:rsid w:val="00C65FC5"/>
    <w:rsid w:val="00C67158"/>
    <w:rsid w:val="00C747DB"/>
    <w:rsid w:val="00C8020A"/>
    <w:rsid w:val="00C80397"/>
    <w:rsid w:val="00C8233D"/>
    <w:rsid w:val="00C82E8F"/>
    <w:rsid w:val="00C857D8"/>
    <w:rsid w:val="00C933D2"/>
    <w:rsid w:val="00CA715A"/>
    <w:rsid w:val="00CB3F97"/>
    <w:rsid w:val="00CB4BB1"/>
    <w:rsid w:val="00CB5FB6"/>
    <w:rsid w:val="00CB77CC"/>
    <w:rsid w:val="00CC096E"/>
    <w:rsid w:val="00CC3F64"/>
    <w:rsid w:val="00CC65A7"/>
    <w:rsid w:val="00CD0B32"/>
    <w:rsid w:val="00CD530C"/>
    <w:rsid w:val="00CD5605"/>
    <w:rsid w:val="00CD63AA"/>
    <w:rsid w:val="00CD6D1A"/>
    <w:rsid w:val="00CE1882"/>
    <w:rsid w:val="00CE406D"/>
    <w:rsid w:val="00CE51FD"/>
    <w:rsid w:val="00CE737E"/>
    <w:rsid w:val="00CF124C"/>
    <w:rsid w:val="00CF2D2E"/>
    <w:rsid w:val="00CF5413"/>
    <w:rsid w:val="00CF72E2"/>
    <w:rsid w:val="00D010CA"/>
    <w:rsid w:val="00D028DC"/>
    <w:rsid w:val="00D04663"/>
    <w:rsid w:val="00D0700C"/>
    <w:rsid w:val="00D11E9F"/>
    <w:rsid w:val="00D148CE"/>
    <w:rsid w:val="00D14CDB"/>
    <w:rsid w:val="00D155EA"/>
    <w:rsid w:val="00D15B18"/>
    <w:rsid w:val="00D21FB7"/>
    <w:rsid w:val="00D23331"/>
    <w:rsid w:val="00D25254"/>
    <w:rsid w:val="00D2574C"/>
    <w:rsid w:val="00D265A2"/>
    <w:rsid w:val="00D3367B"/>
    <w:rsid w:val="00D341A8"/>
    <w:rsid w:val="00D37593"/>
    <w:rsid w:val="00D375AA"/>
    <w:rsid w:val="00D46D75"/>
    <w:rsid w:val="00D46DAB"/>
    <w:rsid w:val="00D546F1"/>
    <w:rsid w:val="00D54B86"/>
    <w:rsid w:val="00D56232"/>
    <w:rsid w:val="00D5671F"/>
    <w:rsid w:val="00D619C5"/>
    <w:rsid w:val="00D64219"/>
    <w:rsid w:val="00D644B1"/>
    <w:rsid w:val="00D666A6"/>
    <w:rsid w:val="00D73E84"/>
    <w:rsid w:val="00D76218"/>
    <w:rsid w:val="00D776F4"/>
    <w:rsid w:val="00D8108B"/>
    <w:rsid w:val="00D83B69"/>
    <w:rsid w:val="00D83F8F"/>
    <w:rsid w:val="00D85D78"/>
    <w:rsid w:val="00D90CA0"/>
    <w:rsid w:val="00D92DE9"/>
    <w:rsid w:val="00D933E5"/>
    <w:rsid w:val="00D95795"/>
    <w:rsid w:val="00DA1689"/>
    <w:rsid w:val="00DB652F"/>
    <w:rsid w:val="00DC0BE7"/>
    <w:rsid w:val="00DC0BEC"/>
    <w:rsid w:val="00DC2806"/>
    <w:rsid w:val="00DC3072"/>
    <w:rsid w:val="00DC44CE"/>
    <w:rsid w:val="00DC4899"/>
    <w:rsid w:val="00DC7219"/>
    <w:rsid w:val="00DD5951"/>
    <w:rsid w:val="00DE0114"/>
    <w:rsid w:val="00DE3065"/>
    <w:rsid w:val="00DE5F93"/>
    <w:rsid w:val="00DE6CA0"/>
    <w:rsid w:val="00DF0549"/>
    <w:rsid w:val="00DF10CF"/>
    <w:rsid w:val="00DF28CE"/>
    <w:rsid w:val="00DF5DB2"/>
    <w:rsid w:val="00E00AE1"/>
    <w:rsid w:val="00E03FF2"/>
    <w:rsid w:val="00E10C27"/>
    <w:rsid w:val="00E1680E"/>
    <w:rsid w:val="00E22C7E"/>
    <w:rsid w:val="00E26D33"/>
    <w:rsid w:val="00E271F7"/>
    <w:rsid w:val="00E31A07"/>
    <w:rsid w:val="00E344C2"/>
    <w:rsid w:val="00E34D2B"/>
    <w:rsid w:val="00E464CD"/>
    <w:rsid w:val="00E51B43"/>
    <w:rsid w:val="00E54D46"/>
    <w:rsid w:val="00E54E75"/>
    <w:rsid w:val="00E57209"/>
    <w:rsid w:val="00E643E4"/>
    <w:rsid w:val="00E64AD7"/>
    <w:rsid w:val="00E67C49"/>
    <w:rsid w:val="00E70A20"/>
    <w:rsid w:val="00E70F0F"/>
    <w:rsid w:val="00E72D5E"/>
    <w:rsid w:val="00E72DC5"/>
    <w:rsid w:val="00E74554"/>
    <w:rsid w:val="00E763A0"/>
    <w:rsid w:val="00E77E47"/>
    <w:rsid w:val="00E842D4"/>
    <w:rsid w:val="00E846BE"/>
    <w:rsid w:val="00E903D8"/>
    <w:rsid w:val="00E9147D"/>
    <w:rsid w:val="00E95423"/>
    <w:rsid w:val="00E9596A"/>
    <w:rsid w:val="00EA082C"/>
    <w:rsid w:val="00EA09DE"/>
    <w:rsid w:val="00EB08A8"/>
    <w:rsid w:val="00EB0E1F"/>
    <w:rsid w:val="00EB3CD7"/>
    <w:rsid w:val="00EB3FA7"/>
    <w:rsid w:val="00EC0BCC"/>
    <w:rsid w:val="00EC0D28"/>
    <w:rsid w:val="00EC1ABA"/>
    <w:rsid w:val="00EC3BC3"/>
    <w:rsid w:val="00EC4835"/>
    <w:rsid w:val="00EC4E7E"/>
    <w:rsid w:val="00EC50C2"/>
    <w:rsid w:val="00EC5817"/>
    <w:rsid w:val="00EC61B0"/>
    <w:rsid w:val="00EC63FA"/>
    <w:rsid w:val="00ED39AA"/>
    <w:rsid w:val="00ED4B88"/>
    <w:rsid w:val="00EE378F"/>
    <w:rsid w:val="00F04986"/>
    <w:rsid w:val="00F04A69"/>
    <w:rsid w:val="00F1003B"/>
    <w:rsid w:val="00F111B2"/>
    <w:rsid w:val="00F11B97"/>
    <w:rsid w:val="00F12262"/>
    <w:rsid w:val="00F134C6"/>
    <w:rsid w:val="00F13534"/>
    <w:rsid w:val="00F14658"/>
    <w:rsid w:val="00F17EA2"/>
    <w:rsid w:val="00F21CB9"/>
    <w:rsid w:val="00F2218A"/>
    <w:rsid w:val="00F2341C"/>
    <w:rsid w:val="00F24F99"/>
    <w:rsid w:val="00F260F2"/>
    <w:rsid w:val="00F31CCD"/>
    <w:rsid w:val="00F3332C"/>
    <w:rsid w:val="00F341E0"/>
    <w:rsid w:val="00F347F4"/>
    <w:rsid w:val="00F34F0E"/>
    <w:rsid w:val="00F3588D"/>
    <w:rsid w:val="00F409C6"/>
    <w:rsid w:val="00F459A0"/>
    <w:rsid w:val="00F5105E"/>
    <w:rsid w:val="00F51A86"/>
    <w:rsid w:val="00F521E3"/>
    <w:rsid w:val="00F52288"/>
    <w:rsid w:val="00F526EE"/>
    <w:rsid w:val="00F53F12"/>
    <w:rsid w:val="00F54134"/>
    <w:rsid w:val="00F61A52"/>
    <w:rsid w:val="00F645A2"/>
    <w:rsid w:val="00F653CF"/>
    <w:rsid w:val="00F72EC9"/>
    <w:rsid w:val="00F7312C"/>
    <w:rsid w:val="00F7511C"/>
    <w:rsid w:val="00F80027"/>
    <w:rsid w:val="00F8158A"/>
    <w:rsid w:val="00F82C40"/>
    <w:rsid w:val="00F8573B"/>
    <w:rsid w:val="00F938E5"/>
    <w:rsid w:val="00F942EA"/>
    <w:rsid w:val="00F95131"/>
    <w:rsid w:val="00F95261"/>
    <w:rsid w:val="00F959F8"/>
    <w:rsid w:val="00F9637B"/>
    <w:rsid w:val="00F96BE8"/>
    <w:rsid w:val="00FA0EDD"/>
    <w:rsid w:val="00FA129F"/>
    <w:rsid w:val="00FA2CC2"/>
    <w:rsid w:val="00FA60F5"/>
    <w:rsid w:val="00FB03BB"/>
    <w:rsid w:val="00FB2AA5"/>
    <w:rsid w:val="00FB2C3E"/>
    <w:rsid w:val="00FB2D76"/>
    <w:rsid w:val="00FB3676"/>
    <w:rsid w:val="00FB444A"/>
    <w:rsid w:val="00FC1975"/>
    <w:rsid w:val="00FC4430"/>
    <w:rsid w:val="00FC600F"/>
    <w:rsid w:val="00FC748D"/>
    <w:rsid w:val="00FE3C63"/>
    <w:rsid w:val="00FE4534"/>
    <w:rsid w:val="00FE66EB"/>
    <w:rsid w:val="00FF417E"/>
    <w:rsid w:val="00FF5617"/>
    <w:rsid w:val="00FF60DD"/>
    <w:rsid w:val="00FF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C6F71"/>
  <w15:chartTrackingRefBased/>
  <w15:docId w15:val="{3AE29BE0-2AF6-44BA-B82B-9225317ED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0F47A2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67906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F47A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C43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2E8"/>
  </w:style>
  <w:style w:type="paragraph" w:styleId="Footer">
    <w:name w:val="footer"/>
    <w:basedOn w:val="Normal"/>
    <w:link w:val="FooterChar"/>
    <w:uiPriority w:val="99"/>
    <w:unhideWhenUsed/>
    <w:rsid w:val="00C43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2E8"/>
  </w:style>
  <w:style w:type="paragraph" w:styleId="ListParagraph">
    <w:name w:val="List Paragraph"/>
    <w:basedOn w:val="Normal"/>
    <w:uiPriority w:val="34"/>
    <w:qFormat/>
    <w:rsid w:val="004D3E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1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zarizadeh</dc:creator>
  <cp:keywords/>
  <dc:description/>
  <cp:lastModifiedBy>asus</cp:lastModifiedBy>
  <cp:revision>9</cp:revision>
  <dcterms:created xsi:type="dcterms:W3CDTF">2022-11-27T10:37:00Z</dcterms:created>
  <dcterms:modified xsi:type="dcterms:W3CDTF">2022-11-29T06:08:00Z</dcterms:modified>
</cp:coreProperties>
</file>